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63024" w14:textId="31FC9DBA" w:rsidR="00041073" w:rsidRPr="002528D0" w:rsidRDefault="00D73828" w:rsidP="00041073">
      <w:pPr>
        <w:keepNext/>
        <w:keepLines/>
        <w:spacing w:after="0"/>
        <w:jc w:val="left"/>
        <w:outlineLvl w:val="0"/>
        <w:rPr>
          <w:rFonts w:eastAsia="Times New Roman"/>
          <w:b/>
          <w:bCs/>
          <w:kern w:val="36"/>
          <w:sz w:val="20"/>
          <w:szCs w:val="20"/>
          <w:lang w:eastAsia="de-DE"/>
        </w:rPr>
      </w:pPr>
      <w:r>
        <w:rPr>
          <w:rFonts w:eastAsia="Times New Roman"/>
          <w:b/>
          <w:bCs/>
          <w:color w:val="000000"/>
          <w:kern w:val="36"/>
          <w:sz w:val="20"/>
          <w:szCs w:val="20"/>
          <w:lang w:eastAsia="de-DE"/>
        </w:rPr>
        <w:t>Supplementary Material</w:t>
      </w:r>
      <w:r w:rsidR="00041073" w:rsidRPr="002528D0">
        <w:rPr>
          <w:rFonts w:eastAsia="Times New Roman"/>
          <w:b/>
          <w:bCs/>
          <w:color w:val="000000"/>
          <w:kern w:val="36"/>
          <w:sz w:val="20"/>
          <w:szCs w:val="20"/>
          <w:lang w:eastAsia="de-DE"/>
        </w:rPr>
        <w:t xml:space="preserve">. </w:t>
      </w:r>
    </w:p>
    <w:p w14:paraId="45618675" w14:textId="77777777" w:rsidR="00041073" w:rsidRPr="002528D0" w:rsidRDefault="00041073" w:rsidP="00041073">
      <w:pPr>
        <w:keepNext/>
        <w:spacing w:after="0"/>
        <w:jc w:val="left"/>
        <w:rPr>
          <w:rFonts w:eastAsia="Times New Roman"/>
          <w:b/>
          <w:bCs/>
          <w:color w:val="000000"/>
          <w:sz w:val="20"/>
          <w:szCs w:val="20"/>
          <w:lang w:eastAsia="de-DE"/>
        </w:rPr>
      </w:pPr>
      <w:r w:rsidRPr="002528D0">
        <w:rPr>
          <w:rFonts w:eastAsia="Times New Roman"/>
          <w:b/>
          <w:bCs/>
          <w:color w:val="000000"/>
          <w:sz w:val="20"/>
          <w:szCs w:val="20"/>
          <w:lang w:eastAsia="de-DE"/>
        </w:rPr>
        <w:t xml:space="preserve">Supplementary Table 1 </w:t>
      </w:r>
    </w:p>
    <w:p w14:paraId="497004E2" w14:textId="77777777" w:rsidR="00041073" w:rsidRPr="002528D0" w:rsidRDefault="00041073" w:rsidP="00041073">
      <w:pPr>
        <w:keepNext/>
        <w:spacing w:after="0"/>
        <w:jc w:val="left"/>
        <w:rPr>
          <w:rFonts w:eastAsia="Times New Roman"/>
          <w:sz w:val="20"/>
          <w:szCs w:val="20"/>
          <w:lang w:eastAsia="de-DE"/>
        </w:rPr>
      </w:pPr>
      <w:r w:rsidRPr="002528D0">
        <w:rPr>
          <w:rFonts w:eastAsia="Times New Roman"/>
          <w:color w:val="000000"/>
          <w:sz w:val="20"/>
          <w:szCs w:val="20"/>
          <w:lang w:eastAsia="de-DE"/>
        </w:rPr>
        <w:t>Capacity measures and measurement scales.</w:t>
      </w:r>
    </w:p>
    <w:tbl>
      <w:tblPr>
        <w:tblW w:w="14317" w:type="dxa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118"/>
        <w:gridCol w:w="4962"/>
        <w:gridCol w:w="1417"/>
        <w:gridCol w:w="1276"/>
        <w:gridCol w:w="1559"/>
      </w:tblGrid>
      <w:tr w:rsidR="00211777" w:rsidRPr="002528D0" w14:paraId="31122B81" w14:textId="32F20F8C" w:rsidTr="002F4040">
        <w:trPr>
          <w:trHeight w:val="340"/>
          <w:tblCellSpacing w:w="0" w:type="dxa"/>
        </w:trPr>
        <w:tc>
          <w:tcPr>
            <w:tcW w:w="1985" w:type="dxa"/>
            <w:shd w:val="clear" w:color="auto" w:fill="auto"/>
            <w:vAlign w:val="center"/>
            <w:hideMark/>
          </w:tcPr>
          <w:p w14:paraId="78B3B716" w14:textId="2E2FCDCD" w:rsidR="00211777" w:rsidRPr="002528D0" w:rsidRDefault="00211777" w:rsidP="0021177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apacity domain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183BFC7" w14:textId="77777777" w:rsidR="00211777" w:rsidRPr="002528D0" w:rsidRDefault="00211777" w:rsidP="0021177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abel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14:paraId="566107A3" w14:textId="77777777" w:rsidR="00211777" w:rsidRPr="002528D0" w:rsidRDefault="00211777" w:rsidP="0021177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urvey item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6EE9F4" w14:textId="77777777" w:rsidR="00211777" w:rsidRPr="002528D0" w:rsidRDefault="00211777" w:rsidP="00211777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c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67A44C" w14:textId="53DE4C7C" w:rsidR="00211777" w:rsidRPr="002528D0" w:rsidRDefault="00522390" w:rsidP="00211777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liabilit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16D7BF" w14:textId="1CD25355" w:rsidR="00211777" w:rsidRPr="002528D0" w:rsidRDefault="00211777" w:rsidP="00211777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sz w:val="20"/>
                <w:szCs w:val="20"/>
              </w:rPr>
              <w:t>Item-test correlations</w:t>
            </w:r>
          </w:p>
        </w:tc>
      </w:tr>
      <w:tr w:rsidR="002528D0" w:rsidRPr="002528D0" w14:paraId="2FD39922" w14:textId="77777777" w:rsidTr="002F4040">
        <w:trPr>
          <w:trHeight w:val="340"/>
          <w:tblCellSpacing w:w="0" w:type="dxa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505AA" w14:textId="22A4431F" w:rsidR="002528D0" w:rsidRPr="002528D0" w:rsidRDefault="002528D0" w:rsidP="0021177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otal capacity scor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711CA" w14:textId="31A80B9C" w:rsidR="002528D0" w:rsidRPr="002528D0" w:rsidRDefault="002528D0" w:rsidP="0021177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ean of capacity subscales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307C0" w14:textId="77777777" w:rsidR="002528D0" w:rsidRDefault="002528D0" w:rsidP="002528D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revention Collaboration</w:t>
            </w:r>
          </w:p>
          <w:p w14:paraId="1D14AB52" w14:textId="77777777" w:rsidR="002528D0" w:rsidRDefault="002528D0" w:rsidP="002528D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ctoral-Collaboration</w:t>
            </w:r>
          </w:p>
          <w:p w14:paraId="208315A8" w14:textId="77777777" w:rsidR="002528D0" w:rsidRDefault="002528D0" w:rsidP="002528D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Knowledge &amp; skills</w:t>
            </w:r>
          </w:p>
          <w:p w14:paraId="5A152A23" w14:textId="77777777" w:rsidR="002528D0" w:rsidRDefault="002528D0" w:rsidP="002528D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sources</w:t>
            </w:r>
          </w:p>
          <w:p w14:paraId="4BEE6A15" w14:textId="77777777" w:rsidR="002528D0" w:rsidRDefault="002528D0" w:rsidP="002528D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eadership</w:t>
            </w:r>
          </w:p>
          <w:p w14:paraId="03E888A2" w14:textId="00C2ED11" w:rsidR="002528D0" w:rsidRDefault="00522390" w:rsidP="002528D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hesion</w:t>
            </w:r>
          </w:p>
          <w:p w14:paraId="40E3AF55" w14:textId="39B13BE0" w:rsidR="002528D0" w:rsidRDefault="00522390" w:rsidP="002528D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roblem-solving skills</w:t>
            </w:r>
          </w:p>
          <w:p w14:paraId="17A5E29E" w14:textId="4ABAA4C3" w:rsidR="002528D0" w:rsidRDefault="00522390" w:rsidP="002528D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versity</w:t>
            </w:r>
          </w:p>
          <w:p w14:paraId="0E61138C" w14:textId="7E40100B" w:rsidR="002528D0" w:rsidRDefault="00522390" w:rsidP="002528D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eeds orientation</w:t>
            </w:r>
          </w:p>
          <w:p w14:paraId="468253B7" w14:textId="3546E105" w:rsidR="002528D0" w:rsidRPr="002528D0" w:rsidRDefault="00522390" w:rsidP="002528D0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mmit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32830" w14:textId="77777777" w:rsidR="002528D0" w:rsidRDefault="002528D0" w:rsidP="00211777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 = low;</w:t>
            </w:r>
          </w:p>
          <w:p w14:paraId="10D26B73" w14:textId="622933D1" w:rsidR="002528D0" w:rsidRPr="002528D0" w:rsidRDefault="00522390" w:rsidP="00211777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= hig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0D7B1" w14:textId="71E45170" w:rsidR="002528D0" w:rsidRPr="002528D0" w:rsidRDefault="00522390" w:rsidP="00211777">
            <w:pPr>
              <w:spacing w:after="0" w:line="240" w:lineRule="auto"/>
              <w:ind w:left="284" w:hanging="284"/>
              <w:jc w:val="center"/>
              <w:rPr>
                <w:sz w:val="20"/>
                <w:szCs w:val="20"/>
              </w:rPr>
            </w:pPr>
            <w:r w:rsidRPr="00522390"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>=</w:t>
            </w:r>
            <w:r w:rsidR="002528D0">
              <w:rPr>
                <w:sz w:val="20"/>
                <w:szCs w:val="20"/>
              </w:rPr>
              <w:t>.7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F94FD" w14:textId="36844106" w:rsidR="002528D0" w:rsidRPr="002528D0" w:rsidRDefault="002528D0" w:rsidP="00211777">
            <w:pPr>
              <w:spacing w:after="0" w:line="240" w:lineRule="auto"/>
              <w:ind w:left="284" w:hanging="28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-.66</w:t>
            </w:r>
          </w:p>
        </w:tc>
      </w:tr>
      <w:tr w:rsidR="00211777" w:rsidRPr="002528D0" w14:paraId="432A9328" w14:textId="5E335BED" w:rsidTr="002F4040">
        <w:trPr>
          <w:trHeight w:val="4309"/>
          <w:tblCellSpacing w:w="0" w:type="dxa"/>
        </w:trPr>
        <w:tc>
          <w:tcPr>
            <w:tcW w:w="1985" w:type="dxa"/>
            <w:shd w:val="clear" w:color="auto" w:fill="auto"/>
            <w:vAlign w:val="center"/>
          </w:tcPr>
          <w:p w14:paraId="28BCFB37" w14:textId="21318D00" w:rsidR="00211777" w:rsidRPr="002528D0" w:rsidRDefault="00211777" w:rsidP="0021177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Prevention</w:t>
            </w:r>
            <w:proofErr w:type="spellEnd"/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collaboration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14:paraId="7FCB55D3" w14:textId="573BDA4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haring of information about prevention issues</w:t>
            </w:r>
          </w:p>
          <w:p w14:paraId="2E31C55D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</w:p>
          <w:p w14:paraId="36A878BD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ordination of prevention issues</w:t>
            </w:r>
          </w:p>
          <w:p w14:paraId="782CB283" w14:textId="466D4605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gencies and organizations work together</w:t>
            </w:r>
          </w:p>
          <w:p w14:paraId="6924015C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</w:p>
          <w:p w14:paraId="65C95335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Joint planning and decision-making</w:t>
            </w:r>
          </w:p>
          <w:p w14:paraId="778A0FC3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068BA12E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etwork of people concerned about prevention issues</w:t>
            </w:r>
          </w:p>
          <w:p w14:paraId="34DB861B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learly defined roles</w:t>
            </w:r>
          </w:p>
          <w:p w14:paraId="64B49631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7EF2D493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74FE2B51" w14:textId="44D2187E" w:rsidR="00211777" w:rsidRPr="002528D0" w:rsidRDefault="00211777" w:rsidP="002117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haring of money and personnel</w:t>
            </w:r>
          </w:p>
        </w:tc>
        <w:tc>
          <w:tcPr>
            <w:tcW w:w="4962" w:type="dxa"/>
            <w:shd w:val="clear" w:color="auto" w:fill="auto"/>
          </w:tcPr>
          <w:p w14:paraId="4B0274D0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rganizations in (COMMUNITY) share information with each other about prevention issues.</w:t>
            </w:r>
          </w:p>
          <w:p w14:paraId="38481DA3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rganizations in (COMMUNITY) coordinate prevention strategies.</w:t>
            </w:r>
          </w:p>
          <w:p w14:paraId="41A5DA65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mmunity agencies and organizations work together to address [problems with prevention strategies.</w:t>
            </w:r>
          </w:p>
          <w:p w14:paraId="12B828EA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rganizations in (COMMUNITY) participate in joint planning and decision-making about prevention issues.</w:t>
            </w:r>
          </w:p>
          <w:p w14:paraId="3E0652C7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here is a network of people concerned about prevention issues who stay in touch with each other</w:t>
            </w:r>
          </w:p>
          <w:p w14:paraId="13A277DC" w14:textId="36654842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 (COMMUNITY) each organization has a clearly defined role in carrying out the community</w:t>
            </w:r>
            <w:r w:rsidR="003E35FD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’</w:t>
            </w: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 prevention plan.</w:t>
            </w:r>
          </w:p>
          <w:p w14:paraId="55D0C76C" w14:textId="5ADCE50C" w:rsidR="00211777" w:rsidRPr="002528D0" w:rsidRDefault="00211777" w:rsidP="00211777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rganizations in (COMMUNITY) share money or personnel when addressing prevention issu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1A7CAD" w14:textId="7F4FB019" w:rsidR="00211777" w:rsidRPr="002528D0" w:rsidRDefault="00211777" w:rsidP="00211777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1 = </w:t>
            </w:r>
            <w:r w:rsid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s</w:t>
            </w: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agree; </w:t>
            </w:r>
          </w:p>
          <w:p w14:paraId="457F63F5" w14:textId="56085D1F" w:rsidR="00211777" w:rsidRPr="002528D0" w:rsidRDefault="00211777" w:rsidP="00211777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 = agre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48A5FD" w14:textId="6824252D" w:rsidR="00211777" w:rsidRPr="002528D0" w:rsidRDefault="00522390" w:rsidP="002528D0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22390"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>=</w:t>
            </w:r>
            <w:r w:rsid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8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147BF3" w14:textId="30C091FD" w:rsidR="00211777" w:rsidRPr="002528D0" w:rsidRDefault="002528D0" w:rsidP="002528D0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51-.71</w:t>
            </w:r>
          </w:p>
        </w:tc>
      </w:tr>
      <w:tr w:rsidR="002F4040" w:rsidRPr="002528D0" w14:paraId="1A7B6275" w14:textId="733F54BF" w:rsidTr="002F4040">
        <w:trPr>
          <w:trHeight w:val="340"/>
          <w:tblCellSpacing w:w="0" w:type="dxa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778A9F" w14:textId="46182E4D" w:rsidR="00211777" w:rsidRPr="002528D0" w:rsidRDefault="00211777" w:rsidP="0021177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lastRenderedPageBreak/>
              <w:t>Sectoral-collaboration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290787" w14:textId="77777777" w:rsidR="00211777" w:rsidRPr="002528D0" w:rsidRDefault="00211777" w:rsidP="00211777">
            <w:pPr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7E12A62C" w14:textId="77777777" w:rsidR="00211777" w:rsidRPr="002528D0" w:rsidRDefault="00211777" w:rsidP="00211777">
            <w:pPr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2C7DE7E9" w14:textId="77777777" w:rsidR="00211777" w:rsidRPr="002528D0" w:rsidRDefault="00211777" w:rsidP="00211777">
            <w:pPr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7536AE48" w14:textId="77777777" w:rsidR="00211777" w:rsidRPr="002528D0" w:rsidRDefault="00211777" w:rsidP="00211777">
            <w:pPr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4DC8FBCA" w14:textId="77777777" w:rsidR="00211777" w:rsidRPr="002528D0" w:rsidRDefault="00211777" w:rsidP="00211777">
            <w:pPr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32704322" w14:textId="77777777" w:rsidR="00211777" w:rsidRPr="002528D0" w:rsidRDefault="00211777" w:rsidP="00211777">
            <w:pPr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17CC4586" w14:textId="77777777" w:rsidR="00211777" w:rsidRPr="002528D0" w:rsidRDefault="00211777" w:rsidP="00211777">
            <w:pPr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1293D4D0" w14:textId="77777777" w:rsidR="00211777" w:rsidRPr="002528D0" w:rsidRDefault="00211777" w:rsidP="00211777">
            <w:pPr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4C57ECB4" w14:textId="77777777" w:rsidR="00211777" w:rsidRPr="002528D0" w:rsidRDefault="00211777" w:rsidP="00211777">
            <w:pPr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3B0DBB39" w14:textId="6420979F" w:rsidR="00211777" w:rsidRPr="002528D0" w:rsidRDefault="00211777" w:rsidP="0021177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658D9F" w14:textId="77777777" w:rsidR="00211777" w:rsidRPr="002528D0" w:rsidRDefault="00211777" w:rsidP="00211777">
            <w:pPr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 the past year, how much has [your organization] collaborated with [each sector] regarding prevention issues?</w:t>
            </w:r>
          </w:p>
          <w:p w14:paraId="3D6D01DD" w14:textId="77777777" w:rsidR="00474A27" w:rsidRPr="00474A27" w:rsidRDefault="00474A27" w:rsidP="00474A27">
            <w:pPr>
              <w:numPr>
                <w:ilvl w:val="0"/>
                <w:numId w:val="1"/>
              </w:numPr>
              <w:tabs>
                <w:tab w:val="clear" w:pos="660"/>
              </w:tabs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Secondary</w:t>
            </w:r>
            <w:proofErr w:type="spellEnd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schools</w:t>
            </w:r>
            <w:proofErr w:type="spellEnd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  <w:p w14:paraId="19ED4D42" w14:textId="77777777" w:rsidR="00474A27" w:rsidRPr="00474A27" w:rsidRDefault="00474A27" w:rsidP="00474A27">
            <w:pPr>
              <w:numPr>
                <w:ilvl w:val="0"/>
                <w:numId w:val="1"/>
              </w:numPr>
              <w:tabs>
                <w:tab w:val="clear" w:pos="660"/>
              </w:tabs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Youth </w:t>
            </w:r>
            <w:proofErr w:type="spellStart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work</w:t>
            </w:r>
            <w:proofErr w:type="spellEnd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  <w:p w14:paraId="3FB9ABE0" w14:textId="77777777" w:rsidR="00474A27" w:rsidRPr="00474A27" w:rsidRDefault="00474A27" w:rsidP="00474A27">
            <w:pPr>
              <w:numPr>
                <w:ilvl w:val="0"/>
                <w:numId w:val="1"/>
              </w:numPr>
              <w:tabs>
                <w:tab w:val="clear" w:pos="660"/>
              </w:tabs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Youth </w:t>
            </w:r>
            <w:proofErr w:type="spellStart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centers</w:t>
            </w:r>
            <w:proofErr w:type="spellEnd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  <w:p w14:paraId="5103947A" w14:textId="77777777" w:rsidR="00474A27" w:rsidRPr="00474A27" w:rsidRDefault="00474A27" w:rsidP="00474A27">
            <w:pPr>
              <w:numPr>
                <w:ilvl w:val="0"/>
                <w:numId w:val="1"/>
              </w:numPr>
              <w:tabs>
                <w:tab w:val="clear" w:pos="660"/>
              </w:tabs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Social</w:t>
            </w:r>
            <w:proofErr w:type="spellEnd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work</w:t>
            </w:r>
            <w:proofErr w:type="spellEnd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services</w:t>
            </w:r>
            <w:proofErr w:type="spellEnd"/>
          </w:p>
          <w:p w14:paraId="1163FFF0" w14:textId="77777777" w:rsidR="00474A27" w:rsidRPr="00474A27" w:rsidRDefault="00474A27" w:rsidP="00474A27">
            <w:pPr>
              <w:numPr>
                <w:ilvl w:val="0"/>
                <w:numId w:val="1"/>
              </w:numPr>
              <w:tabs>
                <w:tab w:val="clear" w:pos="660"/>
              </w:tabs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Drug </w:t>
            </w:r>
            <w:proofErr w:type="spellStart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counseling</w:t>
            </w:r>
            <w:proofErr w:type="spellEnd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centers</w:t>
            </w:r>
            <w:proofErr w:type="spellEnd"/>
          </w:p>
          <w:p w14:paraId="445E5814" w14:textId="77777777" w:rsidR="00474A27" w:rsidRPr="00474A27" w:rsidRDefault="00474A27" w:rsidP="00474A27">
            <w:pPr>
              <w:numPr>
                <w:ilvl w:val="0"/>
                <w:numId w:val="1"/>
              </w:numPr>
              <w:tabs>
                <w:tab w:val="clear" w:pos="660"/>
              </w:tabs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Police, </w:t>
            </w:r>
            <w:proofErr w:type="spellStart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judiciary</w:t>
            </w:r>
            <w:proofErr w:type="spellEnd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  <w:p w14:paraId="7265D273" w14:textId="77777777" w:rsidR="00474A27" w:rsidRPr="00474A27" w:rsidRDefault="00474A27" w:rsidP="00474A27">
            <w:pPr>
              <w:numPr>
                <w:ilvl w:val="0"/>
                <w:numId w:val="1"/>
              </w:numPr>
              <w:tabs>
                <w:tab w:val="clear" w:pos="660"/>
              </w:tabs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Child </w:t>
            </w:r>
            <w:proofErr w:type="spellStart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protection</w:t>
            </w:r>
            <w:proofErr w:type="spellEnd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  <w:p w14:paraId="47478827" w14:textId="77777777" w:rsidR="00474A27" w:rsidRPr="00474A27" w:rsidRDefault="00474A27" w:rsidP="00474A27">
            <w:pPr>
              <w:numPr>
                <w:ilvl w:val="0"/>
                <w:numId w:val="1"/>
              </w:numPr>
              <w:tabs>
                <w:tab w:val="clear" w:pos="660"/>
              </w:tabs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Youth </w:t>
            </w:r>
            <w:proofErr w:type="spellStart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recreation</w:t>
            </w:r>
            <w:proofErr w:type="spellEnd"/>
          </w:p>
          <w:p w14:paraId="1E3F1C1B" w14:textId="77777777" w:rsidR="00474A27" w:rsidRPr="00474A27" w:rsidRDefault="00474A27" w:rsidP="00474A27">
            <w:pPr>
              <w:numPr>
                <w:ilvl w:val="0"/>
                <w:numId w:val="1"/>
              </w:numPr>
              <w:tabs>
                <w:tab w:val="clear" w:pos="660"/>
              </w:tabs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Juvenile </w:t>
            </w:r>
            <w:proofErr w:type="spellStart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justice</w:t>
            </w:r>
            <w:proofErr w:type="spellEnd"/>
          </w:p>
          <w:p w14:paraId="18D43BCC" w14:textId="76260CC6" w:rsidR="00211777" w:rsidRPr="003E35FD" w:rsidRDefault="00474A27" w:rsidP="00474A27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Human </w:t>
            </w:r>
            <w:proofErr w:type="spellStart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service</w:t>
            </w:r>
            <w:proofErr w:type="spellEnd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74A2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agencies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CCCD16" w14:textId="5BCF83E6" w:rsidR="00211777" w:rsidRPr="002528D0" w:rsidRDefault="00211777" w:rsidP="00211777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1 = </w:t>
            </w:r>
            <w:r w:rsid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not at all</w:t>
            </w:r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; </w:t>
            </w:r>
          </w:p>
          <w:p w14:paraId="2106BC88" w14:textId="507711C0" w:rsidR="00211777" w:rsidRPr="002528D0" w:rsidRDefault="00211777" w:rsidP="00211777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4 = </w:t>
            </w:r>
            <w:r w:rsid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a </w:t>
            </w:r>
            <w:proofErr w:type="spellStart"/>
            <w:r w:rsid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lot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4ABCE3" w14:textId="4DB32DE7" w:rsidR="00211777" w:rsidRPr="002528D0" w:rsidRDefault="00522390" w:rsidP="002528D0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522390"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>=</w:t>
            </w:r>
            <w:r w:rsid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.8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3D30E6" w14:textId="4CFE702A" w:rsidR="00211777" w:rsidRPr="002528D0" w:rsidRDefault="002528D0" w:rsidP="002528D0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.45-.69</w:t>
            </w:r>
          </w:p>
        </w:tc>
      </w:tr>
      <w:tr w:rsidR="002F4040" w:rsidRPr="002528D0" w14:paraId="7D771DD8" w14:textId="10C72789" w:rsidTr="002F4040">
        <w:trPr>
          <w:trHeight w:val="144"/>
          <w:tblCellSpacing w:w="0" w:type="dxa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CB6764" w14:textId="11694BE3" w:rsidR="00211777" w:rsidRPr="002528D0" w:rsidRDefault="00211777" w:rsidP="00211777">
            <w:pPr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Knowledge &amp; </w:t>
            </w:r>
            <w:proofErr w:type="spellStart"/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skills</w:t>
            </w:r>
            <w:proofErr w:type="spellEnd"/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910195" w14:textId="77777777" w:rsidR="00211777" w:rsidRPr="002528D0" w:rsidRDefault="00211777" w:rsidP="002528D0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roblems overwhelm local groups</w:t>
            </w:r>
          </w:p>
          <w:p w14:paraId="48F67ADC" w14:textId="77777777" w:rsidR="00211777" w:rsidRPr="002528D0" w:rsidRDefault="00211777" w:rsidP="002528D0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mmunity is not accomplishing anything</w:t>
            </w:r>
          </w:p>
          <w:p w14:paraId="32D41992" w14:textId="77777777" w:rsidR="00211777" w:rsidRPr="002528D0" w:rsidRDefault="00211777" w:rsidP="002528D0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What happens is matter of chance</w:t>
            </w:r>
          </w:p>
          <w:p w14:paraId="734A1C3A" w14:textId="0DE5D31A" w:rsidR="00211777" w:rsidRPr="002528D0" w:rsidRDefault="00211777" w:rsidP="002528D0">
            <w:pPr>
              <w:spacing w:after="1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People are knowledgeable about local prevention 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E056D9" w14:textId="77777777" w:rsidR="00211777" w:rsidRPr="002528D0" w:rsidRDefault="00211777" w:rsidP="002528D0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mmunity problems overwhelm local community groups</w:t>
            </w:r>
          </w:p>
          <w:p w14:paraId="6D70AAD4" w14:textId="77777777" w:rsidR="00211777" w:rsidRPr="002528D0" w:rsidRDefault="00211777" w:rsidP="002528D0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y community never seems to be able to accomplish much at all.</w:t>
            </w:r>
          </w:p>
          <w:p w14:paraId="16568BB7" w14:textId="77777777" w:rsidR="00211777" w:rsidRPr="002528D0" w:rsidRDefault="00211777" w:rsidP="002528D0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What happens in (COMMUNITY) is largely a matter of chance</w:t>
            </w:r>
          </w:p>
          <w:p w14:paraId="7D29C00D" w14:textId="113AB956" w:rsidR="00211777" w:rsidRPr="002528D0" w:rsidRDefault="00211777" w:rsidP="002528D0">
            <w:pPr>
              <w:spacing w:after="1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erally, people in (COMMUNITY) are knowledgeable about local prevention effort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D1D662" w14:textId="77777777" w:rsidR="002528D0" w:rsidRPr="002528D0" w:rsidRDefault="002528D0" w:rsidP="002528D0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1 =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s</w:t>
            </w: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agree; </w:t>
            </w:r>
          </w:p>
          <w:p w14:paraId="45B9A18B" w14:textId="231A2F15" w:rsidR="00211777" w:rsidRPr="002528D0" w:rsidRDefault="002528D0" w:rsidP="002528D0">
            <w:pPr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 = agre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7CC07E" w14:textId="6DF4C8BD" w:rsidR="00211777" w:rsidRPr="002528D0" w:rsidRDefault="00522390" w:rsidP="002528D0">
            <w:pPr>
              <w:spacing w:after="1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22390"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>=</w:t>
            </w:r>
            <w:r w:rsid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6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F1910B" w14:textId="2B269C11" w:rsidR="00211777" w:rsidRPr="002528D0" w:rsidRDefault="002528D0" w:rsidP="002528D0">
            <w:pPr>
              <w:spacing w:after="1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32-.51</w:t>
            </w:r>
          </w:p>
        </w:tc>
      </w:tr>
      <w:tr w:rsidR="00211777" w:rsidRPr="002528D0" w14:paraId="73C425F1" w14:textId="34AB52AF" w:rsidTr="002F4040">
        <w:trPr>
          <w:trHeight w:val="144"/>
          <w:tblCellSpacing w:w="0" w:type="dxa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84E002" w14:textId="0132B447" w:rsidR="00211777" w:rsidRPr="002528D0" w:rsidRDefault="00211777" w:rsidP="00211777">
            <w:pPr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Resources 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3AB7E6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ack of financial resources</w:t>
            </w:r>
          </w:p>
          <w:p w14:paraId="14ADBD90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684DF578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11CEEEFA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ack of human resources</w:t>
            </w:r>
          </w:p>
          <w:p w14:paraId="4AB297AE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4071C427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677EF31E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ack of support</w:t>
            </w:r>
          </w:p>
          <w:p w14:paraId="0C41B5C5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4FE7014F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499263A6" w14:textId="6C2A1D1F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inancial conditions of the community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AC1DE8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How much did a lack of financial resources pose barriers to prevention-related activities in your community over the past year? </w:t>
            </w:r>
          </w:p>
          <w:p w14:paraId="340419A2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How much did a lack of human resources pose barriers to prevention-related activities in your community over the past year? </w:t>
            </w:r>
          </w:p>
          <w:p w14:paraId="1C583937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How much did a lack of support in community pose barriers to prevention-related activities in your community over the past year? </w:t>
            </w:r>
          </w:p>
          <w:p w14:paraId="1005B69E" w14:textId="7F97B2E4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ow much of a problem are the current financial conditions of the community of [COMMUNITY]?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3A0C11" w14:textId="77777777" w:rsidR="002528D0" w:rsidRPr="002528D0" w:rsidRDefault="002528D0" w:rsidP="002528D0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1 = not at all; </w:t>
            </w:r>
          </w:p>
          <w:p w14:paraId="463B80AC" w14:textId="33B906BF" w:rsidR="00211777" w:rsidRPr="002528D0" w:rsidRDefault="002528D0" w:rsidP="002528D0">
            <w:pPr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 = a lo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81B0BF" w14:textId="62C5E1FC" w:rsidR="00211777" w:rsidRPr="002528D0" w:rsidRDefault="00522390" w:rsidP="002528D0">
            <w:pPr>
              <w:spacing w:after="1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22390"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>=</w:t>
            </w:r>
            <w:r w:rsid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6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66518D" w14:textId="659DE8E3" w:rsidR="00211777" w:rsidRPr="002528D0" w:rsidRDefault="002528D0" w:rsidP="002528D0">
            <w:pPr>
              <w:spacing w:after="1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31-.64</w:t>
            </w:r>
          </w:p>
        </w:tc>
      </w:tr>
      <w:tr w:rsidR="00211777" w:rsidRPr="002528D0" w14:paraId="52EE2605" w14:textId="4A2DD1AB" w:rsidTr="002F4040">
        <w:trPr>
          <w:trHeight w:val="144"/>
          <w:tblCellSpacing w:w="0" w:type="dxa"/>
        </w:trPr>
        <w:tc>
          <w:tcPr>
            <w:tcW w:w="1985" w:type="dxa"/>
            <w:shd w:val="clear" w:color="auto" w:fill="auto"/>
            <w:vAlign w:val="center"/>
          </w:tcPr>
          <w:p w14:paraId="7AF218BF" w14:textId="7105FBCD" w:rsidR="00211777" w:rsidRPr="002528D0" w:rsidRDefault="00211777" w:rsidP="00211777">
            <w:pPr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Leadership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4B88540" w14:textId="060CD11E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Lack </w:t>
            </w:r>
            <w:proofErr w:type="spellStart"/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 </w:t>
            </w:r>
            <w:proofErr w:type="spellStart"/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leadership</w:t>
            </w:r>
            <w:proofErr w:type="spellEnd"/>
          </w:p>
          <w:p w14:paraId="34AC46CE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50252A92" w14:textId="15DCD31A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How much did a lack of leadership pose barriers to prevention-related activities in your community over the past year?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0CB7E6" w14:textId="77777777" w:rsidR="002528D0" w:rsidRPr="002528D0" w:rsidRDefault="002528D0" w:rsidP="002528D0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1 = not at all; </w:t>
            </w:r>
          </w:p>
          <w:p w14:paraId="3CDF05CC" w14:textId="5C44A4E7" w:rsidR="00211777" w:rsidRPr="002528D0" w:rsidRDefault="002528D0" w:rsidP="002528D0">
            <w:pPr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 = a lo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4847F6" w14:textId="30270808" w:rsidR="00211777" w:rsidRPr="002528D0" w:rsidRDefault="002F4040" w:rsidP="002528D0">
            <w:pPr>
              <w:spacing w:after="1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FD99AA" w14:textId="17F5EA79" w:rsidR="00211777" w:rsidRPr="002528D0" w:rsidRDefault="002F4040" w:rsidP="002528D0">
            <w:pPr>
              <w:spacing w:after="1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211777" w:rsidRPr="002528D0" w14:paraId="386B50E6" w14:textId="30DD40B8" w:rsidTr="002F4040">
        <w:trPr>
          <w:trHeight w:val="1829"/>
          <w:tblCellSpacing w:w="0" w:type="dxa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5787D7" w14:textId="0F74396F" w:rsidR="00211777" w:rsidRPr="002528D0" w:rsidRDefault="00522390" w:rsidP="00211777">
            <w:pPr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lastRenderedPageBreak/>
              <w:t>Cohesion</w:t>
            </w:r>
            <w:proofErr w:type="spellEnd"/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9E1F3F" w14:textId="77777777" w:rsidR="00211777" w:rsidRPr="002528D0" w:rsidRDefault="00211777" w:rsidP="00211777">
            <w:pPr>
              <w:keepNext/>
              <w:keepLines/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ight-knit community</w:t>
            </w:r>
          </w:p>
          <w:p w14:paraId="73218CD3" w14:textId="77777777" w:rsidR="00211777" w:rsidRPr="002528D0" w:rsidRDefault="00211777" w:rsidP="00211777">
            <w:pPr>
              <w:keepNext/>
              <w:keepLines/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eople care about community</w:t>
            </w:r>
          </w:p>
          <w:p w14:paraId="69246BCB" w14:textId="77777777" w:rsidR="00211777" w:rsidRPr="002528D0" w:rsidRDefault="00211777" w:rsidP="00211777">
            <w:pPr>
              <w:keepNext/>
              <w:keepLines/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35482F60" w14:textId="77777777" w:rsidR="00211777" w:rsidRPr="002528D0" w:rsidRDefault="00211777" w:rsidP="00211777">
            <w:pPr>
              <w:keepNext/>
              <w:keepLines/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Feeling </w:t>
            </w:r>
            <w:proofErr w:type="spellStart"/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 </w:t>
            </w:r>
            <w:proofErr w:type="spellStart"/>
            <w:r w:rsidRPr="002528D0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belonging</w:t>
            </w:r>
            <w:proofErr w:type="spellEnd"/>
          </w:p>
          <w:p w14:paraId="2D4E4D8B" w14:textId="77777777" w:rsidR="00211777" w:rsidRPr="002528D0" w:rsidRDefault="00211777" w:rsidP="00211777">
            <w:pPr>
              <w:keepNext/>
              <w:keepLines/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  <w:p w14:paraId="4F030112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0194E7" w14:textId="77777777" w:rsidR="00211777" w:rsidRPr="002528D0" w:rsidRDefault="00211777" w:rsidP="00211777">
            <w:pPr>
              <w:keepNext/>
              <w:keepLines/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his is a tight-knit community?</w:t>
            </w:r>
          </w:p>
          <w:p w14:paraId="47BA3FBA" w14:textId="77777777" w:rsidR="00211777" w:rsidRPr="002528D0" w:rsidRDefault="00211777" w:rsidP="00211777">
            <w:pPr>
              <w:keepNext/>
              <w:keepLines/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ost people in (COMMUNITY) care a lot about the community</w:t>
            </w:r>
          </w:p>
          <w:p w14:paraId="414CF1B2" w14:textId="4F2BAC4B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Most people in (COMMUNITY) tend to think of it as their home, the place they belong, rather than just a place to live. 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9395A9" w14:textId="77777777" w:rsidR="002528D0" w:rsidRPr="002528D0" w:rsidRDefault="002528D0" w:rsidP="002528D0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1 = not at all; </w:t>
            </w:r>
          </w:p>
          <w:p w14:paraId="3FE1118E" w14:textId="02F0D8CE" w:rsidR="00211777" w:rsidRPr="002528D0" w:rsidRDefault="002528D0" w:rsidP="002528D0">
            <w:pPr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 = a lo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A36144" w14:textId="5C7B6CF7" w:rsidR="00211777" w:rsidRPr="002528D0" w:rsidRDefault="00522390" w:rsidP="002528D0">
            <w:pPr>
              <w:spacing w:after="1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22390"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>=</w:t>
            </w:r>
            <w:r w:rsidR="002F404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7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D73E19" w14:textId="35C3D070" w:rsidR="00211777" w:rsidRPr="002528D0" w:rsidRDefault="002F4040" w:rsidP="002528D0">
            <w:pPr>
              <w:spacing w:after="1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38-.54</w:t>
            </w:r>
          </w:p>
        </w:tc>
      </w:tr>
      <w:tr w:rsidR="00211777" w:rsidRPr="002528D0" w14:paraId="1EDEB214" w14:textId="6BBF0ACF" w:rsidTr="002F4040">
        <w:trPr>
          <w:trHeight w:val="2842"/>
          <w:tblCellSpacing w:w="0" w:type="dxa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E6BF3F" w14:textId="694F9223" w:rsidR="00211777" w:rsidRPr="002528D0" w:rsidRDefault="00522390" w:rsidP="00211777">
            <w:pPr>
              <w:keepLines/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Problem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solving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skills</w:t>
            </w:r>
            <w:proofErr w:type="spellEnd"/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454439" w14:textId="77777777" w:rsidR="00211777" w:rsidRPr="002528D0" w:rsidRDefault="00211777" w:rsidP="00211777">
            <w:pPr>
              <w:keepLines/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sagreements prevent addressing problems</w:t>
            </w:r>
          </w:p>
          <w:p w14:paraId="54570AAF" w14:textId="77777777" w:rsidR="00211777" w:rsidRPr="002528D0" w:rsidRDefault="00211777" w:rsidP="00211777">
            <w:pPr>
              <w:keepLines/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mmunity has been successful</w:t>
            </w:r>
          </w:p>
          <w:p w14:paraId="2A41C7EC" w14:textId="77777777" w:rsidR="00211777" w:rsidRPr="002528D0" w:rsidRDefault="00211777" w:rsidP="00211777">
            <w:pPr>
              <w:keepLines/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389F753D" w14:textId="77777777" w:rsidR="00211777" w:rsidRPr="002528D0" w:rsidRDefault="00211777" w:rsidP="00211777">
            <w:pPr>
              <w:keepLines/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spectful and satisfactory resolution of conflicts</w:t>
            </w:r>
          </w:p>
          <w:p w14:paraId="58616A18" w14:textId="77777777" w:rsidR="00211777" w:rsidRPr="002528D0" w:rsidRDefault="00211777" w:rsidP="00211777">
            <w:pPr>
              <w:keepLines/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7C439CB7" w14:textId="2C2FF8C1" w:rsidR="00211777" w:rsidRPr="002528D0" w:rsidRDefault="00211777" w:rsidP="00211777">
            <w:pPr>
              <w:keepNext/>
              <w:keepLines/>
              <w:spacing w:after="1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Willingness to try new ideas for problem-solving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66DC61" w14:textId="77777777" w:rsidR="00211777" w:rsidRPr="002528D0" w:rsidRDefault="00211777" w:rsidP="00211777">
            <w:pPr>
              <w:keepLines/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sagreements in (COMMUNITY) prevent problems from being addressed</w:t>
            </w:r>
          </w:p>
          <w:p w14:paraId="50214E07" w14:textId="77777777" w:rsidR="00211777" w:rsidRPr="002528D0" w:rsidRDefault="00211777" w:rsidP="00211777">
            <w:pPr>
              <w:keepLines/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 the last year, my community has been successful at addressing social problems.</w:t>
            </w:r>
          </w:p>
          <w:p w14:paraId="28BB45C0" w14:textId="77777777" w:rsidR="00211777" w:rsidRPr="002528D0" w:rsidRDefault="00211777" w:rsidP="00211777">
            <w:pPr>
              <w:keepLines/>
              <w:spacing w:after="6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mmunity conflicts are usually resolved in a manner that is respectful of and satisfactory for the people involved.</w:t>
            </w:r>
          </w:p>
          <w:p w14:paraId="48E00799" w14:textId="336F9D1C" w:rsidR="00211777" w:rsidRPr="002528D0" w:rsidRDefault="00211777" w:rsidP="00211777">
            <w:pPr>
              <w:keepNext/>
              <w:keepLines/>
              <w:spacing w:after="1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his community is willing to try new ideas to solve community problems.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98B289" w14:textId="77777777" w:rsidR="002528D0" w:rsidRPr="002528D0" w:rsidRDefault="002528D0" w:rsidP="002528D0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1 =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s</w:t>
            </w: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agree; </w:t>
            </w:r>
          </w:p>
          <w:p w14:paraId="559060CE" w14:textId="49060384" w:rsidR="00211777" w:rsidRPr="002528D0" w:rsidRDefault="002528D0" w:rsidP="002528D0">
            <w:pPr>
              <w:keepLines/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 = agre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BA39C9" w14:textId="06103991" w:rsidR="00211777" w:rsidRPr="002528D0" w:rsidRDefault="00522390" w:rsidP="002528D0">
            <w:pPr>
              <w:keepLines/>
              <w:spacing w:after="1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22390"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</w:rPr>
              <w:t>=</w:t>
            </w:r>
            <w:r w:rsidR="002F404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6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47BFC4" w14:textId="66A70C47" w:rsidR="00211777" w:rsidRPr="002528D0" w:rsidRDefault="002F4040" w:rsidP="002528D0">
            <w:pPr>
              <w:keepLines/>
              <w:spacing w:after="1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31-.35</w:t>
            </w:r>
          </w:p>
        </w:tc>
      </w:tr>
      <w:tr w:rsidR="00211777" w:rsidRPr="002528D0" w14:paraId="7806208B" w14:textId="19842B69" w:rsidTr="00522390">
        <w:trPr>
          <w:trHeight w:val="1076"/>
          <w:tblCellSpacing w:w="0" w:type="dxa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5CED6" w14:textId="7AA36C7E" w:rsidR="00211777" w:rsidRPr="002528D0" w:rsidRDefault="00522390" w:rsidP="00211777">
            <w:pPr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Inclusivenes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2CA2C9" w14:textId="2ED7EE91" w:rsidR="00211777" w:rsidRPr="002528D0" w:rsidRDefault="00211777" w:rsidP="00211777">
            <w:pPr>
              <w:spacing w:after="6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articipation of individuals from diverse ethnic and cultural backgrounds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DD7F4" w14:textId="2CE7F65C" w:rsidR="00211777" w:rsidRPr="002528D0" w:rsidRDefault="00211777" w:rsidP="00211777">
            <w:pPr>
              <w:spacing w:after="6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 your community, how much do individuals from diverse ethnic and cultural backgrounds participate in prevention planning and implementation?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68023" w14:textId="77777777" w:rsidR="002528D0" w:rsidRPr="002528D0" w:rsidRDefault="002528D0" w:rsidP="002528D0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1 =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s</w:t>
            </w: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agree; </w:t>
            </w:r>
          </w:p>
          <w:p w14:paraId="5802A1CD" w14:textId="11DE9197" w:rsidR="00211777" w:rsidRPr="002528D0" w:rsidRDefault="002528D0" w:rsidP="002528D0">
            <w:pPr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 = agre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58567A" w14:textId="509BE962" w:rsidR="00211777" w:rsidRPr="002528D0" w:rsidRDefault="002F4040" w:rsidP="002528D0">
            <w:pPr>
              <w:spacing w:after="1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A615B" w14:textId="18DF15C4" w:rsidR="00211777" w:rsidRPr="002528D0" w:rsidRDefault="002F4040" w:rsidP="002528D0">
            <w:pPr>
              <w:spacing w:after="1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.35</w:t>
            </w:r>
          </w:p>
        </w:tc>
      </w:tr>
      <w:tr w:rsidR="00211777" w:rsidRPr="002528D0" w14:paraId="719770AE" w14:textId="5FD94B86" w:rsidTr="002F4040">
        <w:trPr>
          <w:trHeight w:val="818"/>
          <w:tblCellSpacing w:w="0" w:type="dxa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13CF7A" w14:textId="1EF21D93" w:rsidR="00211777" w:rsidRPr="002528D0" w:rsidRDefault="00522390" w:rsidP="00211777">
            <w:pPr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Needs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orientation</w:t>
            </w:r>
            <w:proofErr w:type="spellEnd"/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0B6233" w14:textId="501267C4" w:rsidR="00211777" w:rsidRPr="002528D0" w:rsidRDefault="00211777" w:rsidP="00211777">
            <w:pPr>
              <w:spacing w:after="6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eeds based prevention activities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C30111" w14:textId="6D239966" w:rsidR="00211777" w:rsidRPr="002528D0" w:rsidRDefault="00211777" w:rsidP="00211777">
            <w:pPr>
              <w:spacing w:after="60" w:line="240" w:lineRule="auto"/>
              <w:ind w:left="284" w:hanging="284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color w:val="000000"/>
                <w:sz w:val="20"/>
                <w:szCs w:val="20"/>
              </w:rPr>
              <w:t>Did your community select new prevention activities to respond to the community’s needs?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273A47" w14:textId="204D213E" w:rsidR="002528D0" w:rsidRDefault="00211777" w:rsidP="00211777">
            <w:pPr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1 = </w:t>
            </w:r>
            <w:r w:rsid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</w:p>
          <w:p w14:paraId="250CA80B" w14:textId="038D5321" w:rsidR="00211777" w:rsidRPr="002528D0" w:rsidRDefault="00211777" w:rsidP="00211777">
            <w:pPr>
              <w:spacing w:after="1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2 = </w:t>
            </w:r>
            <w:r w:rsid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65F077" w14:textId="1F5BEE03" w:rsidR="00211777" w:rsidRPr="002528D0" w:rsidRDefault="002F4040" w:rsidP="002528D0">
            <w:pPr>
              <w:spacing w:after="1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C6E763" w14:textId="73710CD6" w:rsidR="00211777" w:rsidRPr="002528D0" w:rsidRDefault="002F4040" w:rsidP="002528D0">
            <w:pPr>
              <w:spacing w:after="1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211777" w:rsidRPr="002528D0" w14:paraId="65F1012B" w14:textId="00DE2585" w:rsidTr="002F4040">
        <w:trPr>
          <w:trHeight w:val="1291"/>
          <w:tblCellSpacing w:w="0" w:type="dxa"/>
        </w:trPr>
        <w:tc>
          <w:tcPr>
            <w:tcW w:w="1985" w:type="dxa"/>
            <w:shd w:val="clear" w:color="auto" w:fill="auto"/>
            <w:vAlign w:val="center"/>
            <w:hideMark/>
          </w:tcPr>
          <w:p w14:paraId="211BC2FD" w14:textId="559B9E4D" w:rsidR="00211777" w:rsidRPr="002528D0" w:rsidRDefault="00522390" w:rsidP="00211777">
            <w:pPr>
              <w:spacing w:after="1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mmitment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4114368E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mmitment</w:t>
            </w:r>
          </w:p>
          <w:p w14:paraId="3F7DCCD6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5828131E" w14:textId="04A81679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erceived efficacy in substance abuse prevention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14:paraId="14725CE3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ost people in (COMMUNITY) are committed to addressing community issues.</w:t>
            </w:r>
          </w:p>
          <w:p w14:paraId="02623507" w14:textId="77777777" w:rsidR="00211777" w:rsidRPr="002528D0" w:rsidRDefault="00211777" w:rsidP="00211777">
            <w:pPr>
              <w:spacing w:after="10" w:line="240" w:lineRule="auto"/>
              <w:ind w:left="284" w:hanging="284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ost people in (COMMUNITY) think there is nothing they can do to prevent drug, alcohol, and tobacco abuse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5D12E0" w14:textId="77777777" w:rsidR="002528D0" w:rsidRPr="002528D0" w:rsidRDefault="002528D0" w:rsidP="002528D0">
            <w:pPr>
              <w:spacing w:after="0" w:line="240" w:lineRule="auto"/>
              <w:ind w:left="284" w:hanging="284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1 =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s</w:t>
            </w: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agree; </w:t>
            </w:r>
          </w:p>
          <w:p w14:paraId="0C9908BD" w14:textId="2EA9C809" w:rsidR="00211777" w:rsidRPr="002528D0" w:rsidRDefault="002528D0" w:rsidP="002528D0">
            <w:pPr>
              <w:spacing w:after="1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2528D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 = agre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9FE5DF" w14:textId="6DD94898" w:rsidR="00211777" w:rsidRPr="002528D0" w:rsidRDefault="00522390" w:rsidP="002528D0">
            <w:pPr>
              <w:spacing w:after="1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r=.7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426D75" w14:textId="5692908F" w:rsidR="00211777" w:rsidRPr="002528D0" w:rsidRDefault="002F4040" w:rsidP="002528D0">
            <w:pPr>
              <w:spacing w:after="1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.34</w:t>
            </w:r>
          </w:p>
        </w:tc>
      </w:tr>
    </w:tbl>
    <w:p w14:paraId="3B41488F" w14:textId="1EF24000" w:rsidR="00522390" w:rsidRPr="00522390" w:rsidRDefault="00522390" w:rsidP="00041073">
      <w:pPr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522390">
        <w:rPr>
          <w:sz w:val="20"/>
          <w:szCs w:val="20"/>
        </w:rPr>
        <w:t xml:space="preserve">α = Cronbach‘s </w:t>
      </w:r>
      <w:r>
        <w:rPr>
          <w:sz w:val="20"/>
          <w:szCs w:val="20"/>
        </w:rPr>
        <w:t>Alpha</w:t>
      </w:r>
      <w:r w:rsidRPr="00522390">
        <w:rPr>
          <w:sz w:val="20"/>
          <w:szCs w:val="20"/>
        </w:rPr>
        <w:t>, r: Pearson corr</w:t>
      </w:r>
      <w:r>
        <w:rPr>
          <w:sz w:val="20"/>
          <w:szCs w:val="20"/>
        </w:rPr>
        <w:t>elation coefficient</w:t>
      </w:r>
    </w:p>
    <w:p w14:paraId="11CCC7DF" w14:textId="77777777" w:rsidR="00041073" w:rsidRDefault="00041073" w:rsidP="00041073">
      <w:pPr>
        <w:spacing w:line="259" w:lineRule="auto"/>
        <w:jc w:val="left"/>
      </w:pPr>
    </w:p>
    <w:p w14:paraId="78DBE5FB" w14:textId="77777777" w:rsidR="007C5F63" w:rsidRDefault="007C5F63" w:rsidP="00041073">
      <w:pPr>
        <w:spacing w:line="259" w:lineRule="auto"/>
        <w:jc w:val="left"/>
      </w:pPr>
    </w:p>
    <w:p w14:paraId="5D3EC437" w14:textId="5071609E" w:rsidR="007C5F63" w:rsidRPr="002528D0" w:rsidRDefault="007C5F63" w:rsidP="007C5F63">
      <w:pPr>
        <w:keepNext/>
        <w:spacing w:after="0"/>
        <w:jc w:val="left"/>
        <w:rPr>
          <w:rFonts w:eastAsia="Times New Roman"/>
          <w:b/>
          <w:bCs/>
          <w:color w:val="000000"/>
          <w:sz w:val="20"/>
          <w:szCs w:val="20"/>
          <w:lang w:eastAsia="de-DE"/>
        </w:rPr>
      </w:pPr>
      <w:r w:rsidRPr="002528D0">
        <w:rPr>
          <w:rFonts w:eastAsia="Times New Roman"/>
          <w:b/>
          <w:bCs/>
          <w:color w:val="000000"/>
          <w:sz w:val="20"/>
          <w:szCs w:val="20"/>
          <w:lang w:eastAsia="de-DE"/>
        </w:rPr>
        <w:lastRenderedPageBreak/>
        <w:t xml:space="preserve">Supplementary Table </w:t>
      </w:r>
      <w:r>
        <w:rPr>
          <w:rFonts w:eastAsia="Times New Roman"/>
          <w:b/>
          <w:bCs/>
          <w:color w:val="000000"/>
          <w:sz w:val="20"/>
          <w:szCs w:val="20"/>
          <w:lang w:eastAsia="de-DE"/>
        </w:rPr>
        <w:t>2</w:t>
      </w:r>
    </w:p>
    <w:p w14:paraId="13D5A822" w14:textId="28947613" w:rsidR="007C5F63" w:rsidRPr="007C5F63" w:rsidRDefault="007C5F63" w:rsidP="00041073">
      <w:pPr>
        <w:spacing w:line="259" w:lineRule="auto"/>
        <w:jc w:val="left"/>
        <w:rPr>
          <w:sz w:val="20"/>
          <w:szCs w:val="20"/>
        </w:rPr>
      </w:pPr>
      <w:r w:rsidRPr="007C5F63">
        <w:rPr>
          <w:sz w:val="20"/>
          <w:szCs w:val="20"/>
        </w:rPr>
        <w:t>Rotated component matrix of an EFA</w:t>
      </w:r>
      <w:r>
        <w:rPr>
          <w:sz w:val="20"/>
          <w:szCs w:val="20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0"/>
        <w:gridCol w:w="1304"/>
        <w:gridCol w:w="825"/>
        <w:gridCol w:w="851"/>
        <w:gridCol w:w="958"/>
        <w:gridCol w:w="958"/>
        <w:gridCol w:w="958"/>
        <w:gridCol w:w="958"/>
        <w:gridCol w:w="919"/>
        <w:gridCol w:w="958"/>
        <w:gridCol w:w="958"/>
      </w:tblGrid>
      <w:tr w:rsidR="007C5F63" w:rsidRPr="007C5F63" w14:paraId="69BE0A17" w14:textId="77777777" w:rsidTr="00BA0600">
        <w:trPr>
          <w:trHeight w:val="285"/>
        </w:trPr>
        <w:tc>
          <w:tcPr>
            <w:tcW w:w="4630" w:type="dxa"/>
            <w:tcBorders>
              <w:top w:val="single" w:sz="4" w:space="0" w:color="auto"/>
            </w:tcBorders>
            <w:noWrap/>
            <w:vAlign w:val="center"/>
          </w:tcPr>
          <w:p w14:paraId="71B1C195" w14:textId="693FF754" w:rsidR="007C5F63" w:rsidRPr="007C5F63" w:rsidRDefault="007C5F63" w:rsidP="00B102C9">
            <w:pPr>
              <w:spacing w:line="259" w:lineRule="auto"/>
              <w:jc w:val="lef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Item </w:t>
            </w:r>
            <w:proofErr w:type="spellStart"/>
            <w:r>
              <w:rPr>
                <w:sz w:val="20"/>
                <w:szCs w:val="20"/>
                <w:lang w:val="de-DE"/>
              </w:rPr>
              <w:t>description</w:t>
            </w:r>
            <w:proofErr w:type="spellEnd"/>
          </w:p>
        </w:tc>
        <w:tc>
          <w:tcPr>
            <w:tcW w:w="9647" w:type="dxa"/>
            <w:gridSpan w:val="10"/>
            <w:tcBorders>
              <w:top w:val="single" w:sz="4" w:space="0" w:color="auto"/>
            </w:tcBorders>
            <w:noWrap/>
            <w:vAlign w:val="center"/>
          </w:tcPr>
          <w:p w14:paraId="4AF3101D" w14:textId="2C66CBA5" w:rsidR="007C5F63" w:rsidRPr="007C5F63" w:rsidRDefault="007C5F63" w:rsidP="00B102C9">
            <w:pPr>
              <w:spacing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s</w:t>
            </w:r>
          </w:p>
        </w:tc>
      </w:tr>
      <w:tr w:rsidR="007C5F63" w:rsidRPr="007C5F63" w14:paraId="28DE576C" w14:textId="77777777" w:rsidTr="00BA0600">
        <w:trPr>
          <w:trHeight w:val="251"/>
        </w:trPr>
        <w:tc>
          <w:tcPr>
            <w:tcW w:w="4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D9686F" w14:textId="77777777" w:rsidR="007C5F63" w:rsidRPr="007C5F63" w:rsidRDefault="007C5F63" w:rsidP="00B102C9">
            <w:pPr>
              <w:spacing w:line="259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8846A4" w14:textId="77777777" w:rsidR="007C5F63" w:rsidRPr="007C5F63" w:rsidRDefault="007C5F63" w:rsidP="00B102C9">
            <w:pPr>
              <w:spacing w:after="120"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0AACA9" w14:textId="77777777" w:rsidR="007C5F63" w:rsidRPr="007C5F63" w:rsidRDefault="007C5F63" w:rsidP="00B102C9">
            <w:pPr>
              <w:spacing w:after="120"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8EBA3D" w14:textId="77777777" w:rsidR="007C5F63" w:rsidRPr="007C5F63" w:rsidRDefault="007C5F63" w:rsidP="00B102C9">
            <w:pPr>
              <w:spacing w:after="120"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8BB71D" w14:textId="77777777" w:rsidR="007C5F63" w:rsidRPr="007C5F63" w:rsidRDefault="007C5F63" w:rsidP="00B102C9">
            <w:pPr>
              <w:spacing w:after="120"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4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FC9E3E" w14:textId="77777777" w:rsidR="007C5F63" w:rsidRPr="007C5F63" w:rsidRDefault="007C5F63" w:rsidP="00B102C9">
            <w:pPr>
              <w:spacing w:after="120"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5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4F67AC" w14:textId="77777777" w:rsidR="007C5F63" w:rsidRPr="007C5F63" w:rsidRDefault="007C5F63" w:rsidP="00B102C9">
            <w:pPr>
              <w:spacing w:after="120"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6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48FF57" w14:textId="77777777" w:rsidR="007C5F63" w:rsidRPr="007C5F63" w:rsidRDefault="007C5F63" w:rsidP="00B102C9">
            <w:pPr>
              <w:spacing w:after="120"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7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785585" w14:textId="77777777" w:rsidR="007C5F63" w:rsidRPr="007C5F63" w:rsidRDefault="007C5F63" w:rsidP="00B102C9">
            <w:pPr>
              <w:spacing w:after="120"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8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758989" w14:textId="77777777" w:rsidR="007C5F63" w:rsidRPr="007C5F63" w:rsidRDefault="007C5F63" w:rsidP="00B102C9">
            <w:pPr>
              <w:spacing w:after="120"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9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2A2BC7" w14:textId="77777777" w:rsidR="007C5F63" w:rsidRPr="007C5F63" w:rsidRDefault="007C5F63" w:rsidP="00B102C9">
            <w:pPr>
              <w:spacing w:after="120"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10</w:t>
            </w:r>
          </w:p>
        </w:tc>
      </w:tr>
      <w:tr w:rsidR="00BA0600" w:rsidRPr="007C5F63" w14:paraId="747E2E84" w14:textId="77777777" w:rsidTr="00BA0600">
        <w:trPr>
          <w:trHeight w:val="397"/>
        </w:trPr>
        <w:tc>
          <w:tcPr>
            <w:tcW w:w="4630" w:type="dxa"/>
            <w:tcBorders>
              <w:top w:val="single" w:sz="4" w:space="0" w:color="auto"/>
            </w:tcBorders>
            <w:noWrap/>
            <w:hideMark/>
          </w:tcPr>
          <w:p w14:paraId="536856AC" w14:textId="77777777" w:rsidR="00BA0600" w:rsidRPr="007C5F63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Coordination of prevention issues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64D1F660" w14:textId="77777777" w:rsidR="00BA0600" w:rsidRPr="00600668" w:rsidRDefault="00BA0600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831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14:paraId="65E59E4F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4F729F2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0910FC50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6BAC42E8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4A8FA0D0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noWrap/>
          </w:tcPr>
          <w:p w14:paraId="03192003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hideMark/>
          </w:tcPr>
          <w:p w14:paraId="75EDBB66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3C3B2D9F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4551F704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A0600" w:rsidRPr="007C5F63" w14:paraId="578B3DF1" w14:textId="77777777" w:rsidTr="00BA0600">
        <w:trPr>
          <w:trHeight w:val="397"/>
        </w:trPr>
        <w:tc>
          <w:tcPr>
            <w:tcW w:w="4630" w:type="dxa"/>
            <w:noWrap/>
            <w:hideMark/>
          </w:tcPr>
          <w:p w14:paraId="27CB6488" w14:textId="77777777" w:rsidR="00BA0600" w:rsidRPr="007C5F63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Agencies and organizations work together</w:t>
            </w:r>
          </w:p>
        </w:tc>
        <w:tc>
          <w:tcPr>
            <w:tcW w:w="1304" w:type="dxa"/>
            <w:noWrap/>
            <w:hideMark/>
          </w:tcPr>
          <w:p w14:paraId="40DC8282" w14:textId="77777777" w:rsidR="00BA0600" w:rsidRPr="00600668" w:rsidRDefault="00BA0600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808</w:t>
            </w:r>
          </w:p>
        </w:tc>
        <w:tc>
          <w:tcPr>
            <w:tcW w:w="825" w:type="dxa"/>
            <w:noWrap/>
            <w:hideMark/>
          </w:tcPr>
          <w:p w14:paraId="66878B8B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90136EC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958" w:type="dxa"/>
            <w:noWrap/>
            <w:hideMark/>
          </w:tcPr>
          <w:p w14:paraId="3EA4FD5C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A98958D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AAE27FA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76406EEB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20EC2A0E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  <w:tc>
          <w:tcPr>
            <w:tcW w:w="958" w:type="dxa"/>
            <w:noWrap/>
            <w:hideMark/>
          </w:tcPr>
          <w:p w14:paraId="1F161828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DA96B6F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A0600" w:rsidRPr="007C5F63" w14:paraId="0F687A9B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13D41E5F" w14:textId="77777777" w:rsidR="00BA0600" w:rsidRPr="007C5F63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 xml:space="preserve">Sharing of information about prevention </w:t>
            </w:r>
          </w:p>
        </w:tc>
        <w:tc>
          <w:tcPr>
            <w:tcW w:w="1304" w:type="dxa"/>
            <w:noWrap/>
            <w:hideMark/>
          </w:tcPr>
          <w:p w14:paraId="4B9DD17E" w14:textId="77777777" w:rsidR="00BA0600" w:rsidRPr="00600668" w:rsidRDefault="00BA0600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774</w:t>
            </w:r>
          </w:p>
        </w:tc>
        <w:tc>
          <w:tcPr>
            <w:tcW w:w="825" w:type="dxa"/>
            <w:noWrap/>
            <w:hideMark/>
          </w:tcPr>
          <w:p w14:paraId="007AA459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BFF8813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5144561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5B65EA6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059D9EE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120A27DA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2AA78601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7CC91DC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E048B7F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A0600" w:rsidRPr="007C5F63" w14:paraId="31B949CF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36343C57" w14:textId="77777777" w:rsidR="00BA0600" w:rsidRPr="007C5F63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Clearly defined roles</w:t>
            </w:r>
          </w:p>
        </w:tc>
        <w:tc>
          <w:tcPr>
            <w:tcW w:w="1304" w:type="dxa"/>
            <w:noWrap/>
            <w:hideMark/>
          </w:tcPr>
          <w:p w14:paraId="0CFB99A5" w14:textId="77777777" w:rsidR="00BA0600" w:rsidRPr="00600668" w:rsidRDefault="00BA0600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660</w:t>
            </w:r>
          </w:p>
        </w:tc>
        <w:tc>
          <w:tcPr>
            <w:tcW w:w="825" w:type="dxa"/>
            <w:noWrap/>
            <w:hideMark/>
          </w:tcPr>
          <w:p w14:paraId="2B41FFB9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DFC1933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6B5F8DD2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BD09864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C730BC6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04975D6F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3DE82F23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F6513F4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3BB40FF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A0600" w:rsidRPr="007C5F63" w14:paraId="2D6226E8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2C515581" w14:textId="77777777" w:rsidR="00BA0600" w:rsidRPr="007C5F63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 xml:space="preserve">Network of people concerned about prevention </w:t>
            </w:r>
          </w:p>
        </w:tc>
        <w:tc>
          <w:tcPr>
            <w:tcW w:w="1304" w:type="dxa"/>
            <w:noWrap/>
            <w:hideMark/>
          </w:tcPr>
          <w:p w14:paraId="4749FE65" w14:textId="77777777" w:rsidR="00BA0600" w:rsidRPr="00600668" w:rsidRDefault="00BA0600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634</w:t>
            </w:r>
          </w:p>
        </w:tc>
        <w:tc>
          <w:tcPr>
            <w:tcW w:w="825" w:type="dxa"/>
            <w:noWrap/>
            <w:hideMark/>
          </w:tcPr>
          <w:p w14:paraId="7CB13BEF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6553876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E63CB6C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57FF627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9132331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5E39CD4A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6A857C74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  <w:tc>
          <w:tcPr>
            <w:tcW w:w="958" w:type="dxa"/>
            <w:noWrap/>
            <w:hideMark/>
          </w:tcPr>
          <w:p w14:paraId="1E044F8D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66C8CCC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A0600" w:rsidRPr="007C5F63" w14:paraId="7CC64D68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297B5FFC" w14:textId="77777777" w:rsidR="00BA0600" w:rsidRPr="007C5F63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Joint planning and decision-making</w:t>
            </w:r>
          </w:p>
        </w:tc>
        <w:tc>
          <w:tcPr>
            <w:tcW w:w="1304" w:type="dxa"/>
            <w:noWrap/>
            <w:hideMark/>
          </w:tcPr>
          <w:p w14:paraId="7D1E07E2" w14:textId="77777777" w:rsidR="00BA0600" w:rsidRPr="00600668" w:rsidRDefault="00BA0600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589</w:t>
            </w:r>
          </w:p>
        </w:tc>
        <w:tc>
          <w:tcPr>
            <w:tcW w:w="825" w:type="dxa"/>
            <w:noWrap/>
            <w:hideMark/>
          </w:tcPr>
          <w:p w14:paraId="042151EE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D50CF70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032A319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61A7E4C0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0FF7E88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64A5E6A5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4B8E2D78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8733E9E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68360E0F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A0600" w:rsidRPr="007C5F63" w14:paraId="55F5B5C0" w14:textId="77777777" w:rsidTr="00BA0600">
        <w:trPr>
          <w:trHeight w:val="397"/>
        </w:trPr>
        <w:tc>
          <w:tcPr>
            <w:tcW w:w="4630" w:type="dxa"/>
            <w:noWrap/>
            <w:hideMark/>
          </w:tcPr>
          <w:p w14:paraId="5E948790" w14:textId="77777777" w:rsidR="00BA0600" w:rsidRPr="007C5F63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Sharing of money and personnel</w:t>
            </w:r>
          </w:p>
        </w:tc>
        <w:tc>
          <w:tcPr>
            <w:tcW w:w="1304" w:type="dxa"/>
            <w:noWrap/>
            <w:hideMark/>
          </w:tcPr>
          <w:p w14:paraId="03219807" w14:textId="77777777" w:rsidR="00BA0600" w:rsidRPr="00600668" w:rsidRDefault="00BA0600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558</w:t>
            </w:r>
          </w:p>
        </w:tc>
        <w:tc>
          <w:tcPr>
            <w:tcW w:w="825" w:type="dxa"/>
            <w:noWrap/>
            <w:hideMark/>
          </w:tcPr>
          <w:p w14:paraId="3AD1E98F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1F9E274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  <w:tc>
          <w:tcPr>
            <w:tcW w:w="958" w:type="dxa"/>
            <w:noWrap/>
            <w:hideMark/>
          </w:tcPr>
          <w:p w14:paraId="0A713BE8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513FCDD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AD86BFF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3BB3FAF1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919" w:type="dxa"/>
            <w:noWrap/>
            <w:hideMark/>
          </w:tcPr>
          <w:p w14:paraId="02AEB936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403EEF0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5F22803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63004BD9" w14:textId="77777777" w:rsidTr="00BA0600">
        <w:trPr>
          <w:trHeight w:val="397"/>
        </w:trPr>
        <w:tc>
          <w:tcPr>
            <w:tcW w:w="4630" w:type="dxa"/>
            <w:noWrap/>
            <w:hideMark/>
          </w:tcPr>
          <w:p w14:paraId="4338EC0A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 xml:space="preserve">Youth work </w:t>
            </w:r>
          </w:p>
        </w:tc>
        <w:tc>
          <w:tcPr>
            <w:tcW w:w="1304" w:type="dxa"/>
            <w:noWrap/>
            <w:hideMark/>
          </w:tcPr>
          <w:p w14:paraId="79C417B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72CED0BF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860</w:t>
            </w:r>
          </w:p>
        </w:tc>
        <w:tc>
          <w:tcPr>
            <w:tcW w:w="851" w:type="dxa"/>
            <w:noWrap/>
            <w:hideMark/>
          </w:tcPr>
          <w:p w14:paraId="032B269A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974951F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889A26C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3290A1C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6875BE31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080E5ED5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A58BC9D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948A575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3073CFB2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1D6AB593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 xml:space="preserve">Youth centers </w:t>
            </w:r>
          </w:p>
        </w:tc>
        <w:tc>
          <w:tcPr>
            <w:tcW w:w="1304" w:type="dxa"/>
            <w:noWrap/>
            <w:hideMark/>
          </w:tcPr>
          <w:p w14:paraId="21C497E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0E04480C" w14:textId="0A92C276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</w:t>
            </w:r>
            <w:r w:rsidR="0095244A">
              <w:rPr>
                <w:b/>
                <w:bCs/>
                <w:sz w:val="20"/>
                <w:szCs w:val="20"/>
              </w:rPr>
              <w:t>858</w:t>
            </w:r>
          </w:p>
        </w:tc>
        <w:tc>
          <w:tcPr>
            <w:tcW w:w="851" w:type="dxa"/>
            <w:noWrap/>
            <w:hideMark/>
          </w:tcPr>
          <w:p w14:paraId="554CA0A4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358</w:t>
            </w:r>
          </w:p>
        </w:tc>
        <w:tc>
          <w:tcPr>
            <w:tcW w:w="958" w:type="dxa"/>
            <w:noWrap/>
            <w:hideMark/>
          </w:tcPr>
          <w:p w14:paraId="77BB9AD4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32F9C64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48F9F65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14E28AEF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51F8B0DD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CA5F769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6114AEB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4AF5E48D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65F3AD96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Social work services</w:t>
            </w:r>
          </w:p>
        </w:tc>
        <w:tc>
          <w:tcPr>
            <w:tcW w:w="1304" w:type="dxa"/>
            <w:noWrap/>
            <w:hideMark/>
          </w:tcPr>
          <w:p w14:paraId="50575019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40A8AB8B" w14:textId="69419801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</w:t>
            </w:r>
            <w:r w:rsidR="0095244A">
              <w:rPr>
                <w:b/>
                <w:bCs/>
                <w:sz w:val="20"/>
                <w:szCs w:val="20"/>
              </w:rPr>
              <w:t>830</w:t>
            </w:r>
          </w:p>
        </w:tc>
        <w:tc>
          <w:tcPr>
            <w:tcW w:w="851" w:type="dxa"/>
            <w:noWrap/>
            <w:hideMark/>
          </w:tcPr>
          <w:p w14:paraId="21C9D2E2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6ABE458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B63DF4F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617A9D48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37F0CD3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2BFD8CB3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90B8113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9638BC6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69416B63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564DC2D9" w14:textId="774A8949" w:rsidR="00B102C9" w:rsidRPr="007C5F63" w:rsidRDefault="0095244A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Drug counseling centers</w:t>
            </w:r>
          </w:p>
        </w:tc>
        <w:tc>
          <w:tcPr>
            <w:tcW w:w="1304" w:type="dxa"/>
            <w:noWrap/>
            <w:hideMark/>
          </w:tcPr>
          <w:p w14:paraId="0038DF92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20E58443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756</w:t>
            </w:r>
          </w:p>
        </w:tc>
        <w:tc>
          <w:tcPr>
            <w:tcW w:w="851" w:type="dxa"/>
            <w:noWrap/>
            <w:hideMark/>
          </w:tcPr>
          <w:p w14:paraId="200FB5DE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472</w:t>
            </w:r>
          </w:p>
        </w:tc>
        <w:tc>
          <w:tcPr>
            <w:tcW w:w="958" w:type="dxa"/>
            <w:noWrap/>
            <w:hideMark/>
          </w:tcPr>
          <w:p w14:paraId="15C0B801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D5FB43D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B9252A3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3779262F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3DBAB35D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E7FCBE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7BE43F2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3FE74379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0DC191F4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 xml:space="preserve">Secondary schools </w:t>
            </w:r>
          </w:p>
        </w:tc>
        <w:tc>
          <w:tcPr>
            <w:tcW w:w="1304" w:type="dxa"/>
            <w:noWrap/>
            <w:hideMark/>
          </w:tcPr>
          <w:p w14:paraId="56090113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327B2206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750</w:t>
            </w:r>
          </w:p>
        </w:tc>
        <w:tc>
          <w:tcPr>
            <w:tcW w:w="851" w:type="dxa"/>
            <w:noWrap/>
            <w:hideMark/>
          </w:tcPr>
          <w:p w14:paraId="38D51E24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387</w:t>
            </w:r>
          </w:p>
        </w:tc>
        <w:tc>
          <w:tcPr>
            <w:tcW w:w="958" w:type="dxa"/>
            <w:noWrap/>
            <w:hideMark/>
          </w:tcPr>
          <w:p w14:paraId="62F21C60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D376BC8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22EE0D9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6B74D526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7C21F75B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E1B5545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9A3119B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0BD94C45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26143C78" w14:textId="0363DE62" w:rsidR="00B102C9" w:rsidRPr="007C5F63" w:rsidRDefault="0095244A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Human service agencies</w:t>
            </w:r>
          </w:p>
        </w:tc>
        <w:tc>
          <w:tcPr>
            <w:tcW w:w="1304" w:type="dxa"/>
            <w:noWrap/>
            <w:hideMark/>
          </w:tcPr>
          <w:p w14:paraId="71609451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2126E7A1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662</w:t>
            </w:r>
          </w:p>
        </w:tc>
        <w:tc>
          <w:tcPr>
            <w:tcW w:w="851" w:type="dxa"/>
            <w:noWrap/>
            <w:hideMark/>
          </w:tcPr>
          <w:p w14:paraId="6C90DD3C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C842728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4DEF3C9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83B4016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58" w:type="dxa"/>
            <w:noWrap/>
          </w:tcPr>
          <w:p w14:paraId="54164C34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76765A4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958" w:type="dxa"/>
            <w:noWrap/>
            <w:hideMark/>
          </w:tcPr>
          <w:p w14:paraId="35724B82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CC77B7C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311</w:t>
            </w:r>
          </w:p>
        </w:tc>
      </w:tr>
      <w:tr w:rsidR="00B102C9" w:rsidRPr="007C5F63" w14:paraId="3D43C923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2A4FAF3C" w14:textId="35D63F63" w:rsidR="00B102C9" w:rsidRPr="007C5F63" w:rsidRDefault="0095244A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 xml:space="preserve">Police, judiciary </w:t>
            </w:r>
          </w:p>
        </w:tc>
        <w:tc>
          <w:tcPr>
            <w:tcW w:w="1304" w:type="dxa"/>
            <w:noWrap/>
            <w:hideMark/>
          </w:tcPr>
          <w:p w14:paraId="4E02652A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4CEFEA54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657</w:t>
            </w:r>
          </w:p>
        </w:tc>
        <w:tc>
          <w:tcPr>
            <w:tcW w:w="851" w:type="dxa"/>
            <w:noWrap/>
            <w:hideMark/>
          </w:tcPr>
          <w:p w14:paraId="2AFD6BD6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71EC9FB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33788D6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4894DBD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727816E3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0412EA65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64B6D5C4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533BF6E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4E0E77D1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6C8805F3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 xml:space="preserve">Child protection </w:t>
            </w:r>
          </w:p>
        </w:tc>
        <w:tc>
          <w:tcPr>
            <w:tcW w:w="1304" w:type="dxa"/>
            <w:noWrap/>
            <w:hideMark/>
          </w:tcPr>
          <w:p w14:paraId="39592AFF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2CD34BE2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652</w:t>
            </w:r>
          </w:p>
        </w:tc>
        <w:tc>
          <w:tcPr>
            <w:tcW w:w="851" w:type="dxa"/>
            <w:noWrap/>
            <w:hideMark/>
          </w:tcPr>
          <w:p w14:paraId="4112EF60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E75FA4A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F0F9623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3FFB1D3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3355E82F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01B928B9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958" w:type="dxa"/>
            <w:noWrap/>
            <w:hideMark/>
          </w:tcPr>
          <w:p w14:paraId="375BE5EC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B9068B9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235EF3E0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1C177B5F" w14:textId="5CCEC4E1" w:rsidR="00B102C9" w:rsidRPr="007C5F63" w:rsidRDefault="0095244A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Juvenile justice</w:t>
            </w:r>
          </w:p>
        </w:tc>
        <w:tc>
          <w:tcPr>
            <w:tcW w:w="1304" w:type="dxa"/>
            <w:noWrap/>
            <w:hideMark/>
          </w:tcPr>
          <w:p w14:paraId="4BE4BB4F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20F2B0B3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580</w:t>
            </w:r>
          </w:p>
        </w:tc>
        <w:tc>
          <w:tcPr>
            <w:tcW w:w="851" w:type="dxa"/>
            <w:noWrap/>
            <w:hideMark/>
          </w:tcPr>
          <w:p w14:paraId="19718531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30F6B30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18FE7BA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8B9BBDD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4868D956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7966A01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118891D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color w:val="000000"/>
                <w:sz w:val="20"/>
                <w:szCs w:val="20"/>
              </w:rPr>
              <w:t>-0.340</w:t>
            </w:r>
          </w:p>
        </w:tc>
        <w:tc>
          <w:tcPr>
            <w:tcW w:w="958" w:type="dxa"/>
            <w:noWrap/>
            <w:hideMark/>
          </w:tcPr>
          <w:p w14:paraId="555119FD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372</w:t>
            </w:r>
          </w:p>
        </w:tc>
      </w:tr>
      <w:tr w:rsidR="00B102C9" w:rsidRPr="007C5F63" w14:paraId="38287E5A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0CBEA09C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Youth recreation</w:t>
            </w:r>
          </w:p>
        </w:tc>
        <w:tc>
          <w:tcPr>
            <w:tcW w:w="1304" w:type="dxa"/>
            <w:noWrap/>
            <w:hideMark/>
          </w:tcPr>
          <w:p w14:paraId="0824380C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7086E0C0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505</w:t>
            </w:r>
          </w:p>
        </w:tc>
        <w:tc>
          <w:tcPr>
            <w:tcW w:w="851" w:type="dxa"/>
            <w:noWrap/>
            <w:hideMark/>
          </w:tcPr>
          <w:p w14:paraId="01690F0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-0.400</w:t>
            </w:r>
          </w:p>
        </w:tc>
        <w:tc>
          <w:tcPr>
            <w:tcW w:w="958" w:type="dxa"/>
            <w:noWrap/>
            <w:hideMark/>
          </w:tcPr>
          <w:p w14:paraId="36723AF6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74CCAC8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80C30AD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46B4246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07E56F2B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7E67FBE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0BF5B90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64068177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1F05275D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What happens is matter of chance</w:t>
            </w:r>
          </w:p>
        </w:tc>
        <w:tc>
          <w:tcPr>
            <w:tcW w:w="1304" w:type="dxa"/>
            <w:noWrap/>
            <w:hideMark/>
          </w:tcPr>
          <w:p w14:paraId="23C3DC46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2BE639D4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A455009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755</w:t>
            </w:r>
          </w:p>
        </w:tc>
        <w:tc>
          <w:tcPr>
            <w:tcW w:w="958" w:type="dxa"/>
            <w:noWrap/>
            <w:hideMark/>
          </w:tcPr>
          <w:p w14:paraId="101C30D4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489FA6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C57FC89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367FF9AC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669A1685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05EE0C1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2E1304C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-0.475</w:t>
            </w:r>
          </w:p>
        </w:tc>
      </w:tr>
      <w:tr w:rsidR="00B102C9" w:rsidRPr="007C5F63" w14:paraId="502AF9AA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68A1925C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lastRenderedPageBreak/>
              <w:t>Community is not accomplishing anything</w:t>
            </w:r>
          </w:p>
        </w:tc>
        <w:tc>
          <w:tcPr>
            <w:tcW w:w="1304" w:type="dxa"/>
            <w:noWrap/>
            <w:hideMark/>
          </w:tcPr>
          <w:p w14:paraId="1978D55A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4B9D8FD2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6A358FB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533</w:t>
            </w:r>
          </w:p>
        </w:tc>
        <w:tc>
          <w:tcPr>
            <w:tcW w:w="958" w:type="dxa"/>
            <w:noWrap/>
            <w:hideMark/>
          </w:tcPr>
          <w:p w14:paraId="73999263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-0.353</w:t>
            </w:r>
          </w:p>
        </w:tc>
        <w:tc>
          <w:tcPr>
            <w:tcW w:w="958" w:type="dxa"/>
            <w:noWrap/>
            <w:hideMark/>
          </w:tcPr>
          <w:p w14:paraId="6591CDE2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59442ED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43D8402F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919" w:type="dxa"/>
            <w:noWrap/>
            <w:hideMark/>
          </w:tcPr>
          <w:p w14:paraId="5A232CDB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27CA8F9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36B2303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78A53A99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1BB8C4DA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 xml:space="preserve">People are knowledgeable about local prevention </w:t>
            </w:r>
          </w:p>
        </w:tc>
        <w:tc>
          <w:tcPr>
            <w:tcW w:w="1304" w:type="dxa"/>
            <w:noWrap/>
            <w:hideMark/>
          </w:tcPr>
          <w:p w14:paraId="1A64ADB9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383</w:t>
            </w:r>
          </w:p>
        </w:tc>
        <w:tc>
          <w:tcPr>
            <w:tcW w:w="825" w:type="dxa"/>
            <w:noWrap/>
            <w:hideMark/>
          </w:tcPr>
          <w:p w14:paraId="23695379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AB40474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446</w:t>
            </w:r>
          </w:p>
        </w:tc>
        <w:tc>
          <w:tcPr>
            <w:tcW w:w="958" w:type="dxa"/>
            <w:noWrap/>
            <w:hideMark/>
          </w:tcPr>
          <w:p w14:paraId="071B9229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7C2F554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D4A677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4A7012CD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488E22C1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FD82F9E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3A76A48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3642FE69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75C5F5E4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Problems overwhelm local groups</w:t>
            </w:r>
          </w:p>
        </w:tc>
        <w:tc>
          <w:tcPr>
            <w:tcW w:w="1304" w:type="dxa"/>
            <w:noWrap/>
            <w:hideMark/>
          </w:tcPr>
          <w:p w14:paraId="467724D6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63CD0D11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C7B3186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426</w:t>
            </w:r>
          </w:p>
        </w:tc>
        <w:tc>
          <w:tcPr>
            <w:tcW w:w="958" w:type="dxa"/>
            <w:noWrap/>
            <w:hideMark/>
          </w:tcPr>
          <w:p w14:paraId="2D27AE2F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-0.335</w:t>
            </w:r>
          </w:p>
        </w:tc>
        <w:tc>
          <w:tcPr>
            <w:tcW w:w="958" w:type="dxa"/>
            <w:noWrap/>
            <w:hideMark/>
          </w:tcPr>
          <w:p w14:paraId="66520602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3BD58C2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4203091B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919" w:type="dxa"/>
            <w:noWrap/>
            <w:hideMark/>
          </w:tcPr>
          <w:p w14:paraId="098129C1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B2B758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58" w:type="dxa"/>
            <w:noWrap/>
            <w:hideMark/>
          </w:tcPr>
          <w:p w14:paraId="0D48A086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3DD6DF13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314A3A74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Lack of human resources</w:t>
            </w:r>
          </w:p>
        </w:tc>
        <w:tc>
          <w:tcPr>
            <w:tcW w:w="1304" w:type="dxa"/>
            <w:noWrap/>
            <w:hideMark/>
          </w:tcPr>
          <w:p w14:paraId="07B15181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389081C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ACF86D0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6739309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779</w:t>
            </w:r>
          </w:p>
        </w:tc>
        <w:tc>
          <w:tcPr>
            <w:tcW w:w="958" w:type="dxa"/>
            <w:noWrap/>
            <w:hideMark/>
          </w:tcPr>
          <w:p w14:paraId="3ADC7FF6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327</w:t>
            </w:r>
          </w:p>
        </w:tc>
        <w:tc>
          <w:tcPr>
            <w:tcW w:w="958" w:type="dxa"/>
            <w:noWrap/>
            <w:hideMark/>
          </w:tcPr>
          <w:p w14:paraId="3825C2FB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1BB5DD05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2AECC762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8A9C7C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461FA95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6E6A26E5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7738B789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Lack of support</w:t>
            </w:r>
          </w:p>
        </w:tc>
        <w:tc>
          <w:tcPr>
            <w:tcW w:w="1304" w:type="dxa"/>
            <w:noWrap/>
            <w:hideMark/>
          </w:tcPr>
          <w:p w14:paraId="55E6089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74E47294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B0C7CEA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921259B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734</w:t>
            </w:r>
          </w:p>
        </w:tc>
        <w:tc>
          <w:tcPr>
            <w:tcW w:w="958" w:type="dxa"/>
            <w:noWrap/>
            <w:hideMark/>
          </w:tcPr>
          <w:p w14:paraId="77AC63E0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B808DE6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7DD07E6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428E2B0E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631698D1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4F176DE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572AC212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79630FF5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Financial conditions of the community</w:t>
            </w:r>
          </w:p>
        </w:tc>
        <w:tc>
          <w:tcPr>
            <w:tcW w:w="1304" w:type="dxa"/>
            <w:noWrap/>
            <w:hideMark/>
          </w:tcPr>
          <w:p w14:paraId="68681214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7B8A6EA4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8C38091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F27FF3C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732</w:t>
            </w:r>
          </w:p>
        </w:tc>
        <w:tc>
          <w:tcPr>
            <w:tcW w:w="958" w:type="dxa"/>
            <w:noWrap/>
            <w:hideMark/>
          </w:tcPr>
          <w:p w14:paraId="4C77825A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FD0A392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221FC898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385F3DAB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8CDA9C8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4F71D45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47FCF99C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1E641CDC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Lack of financial resources</w:t>
            </w:r>
          </w:p>
        </w:tc>
        <w:tc>
          <w:tcPr>
            <w:tcW w:w="1304" w:type="dxa"/>
            <w:noWrap/>
            <w:hideMark/>
          </w:tcPr>
          <w:p w14:paraId="01B3E21E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6CF6433B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E7E2054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7AB04AB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625</w:t>
            </w:r>
          </w:p>
        </w:tc>
        <w:tc>
          <w:tcPr>
            <w:tcW w:w="958" w:type="dxa"/>
            <w:noWrap/>
            <w:hideMark/>
          </w:tcPr>
          <w:p w14:paraId="46DED8E8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499</w:t>
            </w:r>
          </w:p>
        </w:tc>
        <w:tc>
          <w:tcPr>
            <w:tcW w:w="958" w:type="dxa"/>
            <w:noWrap/>
            <w:hideMark/>
          </w:tcPr>
          <w:p w14:paraId="6E340C61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5DCBC5BF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6D6E086D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14627D9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6B73792F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600668" w:rsidRPr="007C5F63" w14:paraId="26463669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6686C054" w14:textId="77777777" w:rsidR="00600668" w:rsidRPr="007C5F63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Lack of leadership</w:t>
            </w:r>
          </w:p>
        </w:tc>
        <w:tc>
          <w:tcPr>
            <w:tcW w:w="1304" w:type="dxa"/>
            <w:noWrap/>
            <w:hideMark/>
          </w:tcPr>
          <w:p w14:paraId="5A8D3E4A" w14:textId="20187516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-0.390</w:t>
            </w:r>
          </w:p>
        </w:tc>
        <w:tc>
          <w:tcPr>
            <w:tcW w:w="825" w:type="dxa"/>
            <w:noWrap/>
            <w:hideMark/>
          </w:tcPr>
          <w:p w14:paraId="779B8CAC" w14:textId="0DA1BBBB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570A2FD" w14:textId="3688B511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6D298B2A" w14:textId="557B450F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6DCCC07E" w14:textId="5E615758" w:rsidR="00600668" w:rsidRPr="00600668" w:rsidRDefault="00600668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634</w:t>
            </w:r>
          </w:p>
        </w:tc>
        <w:tc>
          <w:tcPr>
            <w:tcW w:w="958" w:type="dxa"/>
            <w:noWrap/>
            <w:hideMark/>
          </w:tcPr>
          <w:p w14:paraId="630193E3" w14:textId="77777777" w:rsidR="00600668" w:rsidRPr="00600668" w:rsidRDefault="00600668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4E935DE1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06856898" w14:textId="133F9C81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70A3941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6E4348A1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3092F14B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636432FE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Feeling of belonging</w:t>
            </w:r>
          </w:p>
        </w:tc>
        <w:tc>
          <w:tcPr>
            <w:tcW w:w="1304" w:type="dxa"/>
            <w:noWrap/>
            <w:hideMark/>
          </w:tcPr>
          <w:p w14:paraId="16051AA2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5CDB82F4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C3BBD21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AD389CF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05A968D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E4E7C96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958" w:type="dxa"/>
            <w:noWrap/>
          </w:tcPr>
          <w:p w14:paraId="440E4668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72AFDB4B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F7CD271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2A21F2D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3607BAAE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103F8BF6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People care about community</w:t>
            </w:r>
          </w:p>
        </w:tc>
        <w:tc>
          <w:tcPr>
            <w:tcW w:w="1304" w:type="dxa"/>
            <w:noWrap/>
            <w:hideMark/>
          </w:tcPr>
          <w:p w14:paraId="70E91B4E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39C96F5B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FC1BECF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6C219B6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F61478A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2024C9A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58" w:type="dxa"/>
            <w:noWrap/>
          </w:tcPr>
          <w:p w14:paraId="5D41971F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384F5EBF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7F2A119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21B2283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102C9" w:rsidRPr="007C5F63" w14:paraId="0737694E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61917CCD" w14:textId="77777777" w:rsidR="00B102C9" w:rsidRPr="007C5F63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Tight-knit community</w:t>
            </w:r>
          </w:p>
        </w:tc>
        <w:tc>
          <w:tcPr>
            <w:tcW w:w="1304" w:type="dxa"/>
            <w:noWrap/>
            <w:hideMark/>
          </w:tcPr>
          <w:p w14:paraId="256DAB4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7B507E5C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A0C78C5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B820665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63C0897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-0.352</w:t>
            </w:r>
          </w:p>
        </w:tc>
        <w:tc>
          <w:tcPr>
            <w:tcW w:w="958" w:type="dxa"/>
            <w:noWrap/>
            <w:hideMark/>
          </w:tcPr>
          <w:p w14:paraId="38224FAA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958" w:type="dxa"/>
            <w:noWrap/>
          </w:tcPr>
          <w:p w14:paraId="1756F930" w14:textId="77777777" w:rsidR="00B102C9" w:rsidRPr="00600668" w:rsidRDefault="00B102C9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7EA26466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6F2A593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5C6D072" w14:textId="77777777" w:rsidR="00B102C9" w:rsidRPr="00600668" w:rsidRDefault="00B102C9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332</w:t>
            </w:r>
          </w:p>
        </w:tc>
      </w:tr>
      <w:tr w:rsidR="00BA0600" w:rsidRPr="007C5F63" w14:paraId="43EB09C8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6C45DCA9" w14:textId="77777777" w:rsidR="00BA0600" w:rsidRPr="007C5F63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Disagreements prevent addressing problems</w:t>
            </w:r>
          </w:p>
        </w:tc>
        <w:tc>
          <w:tcPr>
            <w:tcW w:w="1304" w:type="dxa"/>
            <w:noWrap/>
            <w:hideMark/>
          </w:tcPr>
          <w:p w14:paraId="4F2F20BA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5E07579C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AB8E5EB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25957F2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88F7DC9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3D95B90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749AA875" w14:textId="77777777" w:rsidR="00BA0600" w:rsidRPr="00600668" w:rsidRDefault="00BA0600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19" w:type="dxa"/>
            <w:noWrap/>
            <w:hideMark/>
          </w:tcPr>
          <w:p w14:paraId="6C3D8829" w14:textId="77777777" w:rsidR="00BA0600" w:rsidRPr="00600668" w:rsidRDefault="00BA0600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F9D903F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AB38466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A0600" w:rsidRPr="007C5F63" w14:paraId="4BE1B5B5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2AE3177F" w14:textId="77777777" w:rsidR="00BA0600" w:rsidRPr="007C5F63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 xml:space="preserve">Willingness to try new ideas </w:t>
            </w:r>
          </w:p>
        </w:tc>
        <w:tc>
          <w:tcPr>
            <w:tcW w:w="1304" w:type="dxa"/>
            <w:noWrap/>
            <w:hideMark/>
          </w:tcPr>
          <w:p w14:paraId="650934CE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2D3BC297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8A4E914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98E9662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E2BF995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81283A6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09514BD4" w14:textId="77777777" w:rsidR="00BA0600" w:rsidRPr="00600668" w:rsidRDefault="00BA0600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19" w:type="dxa"/>
            <w:noWrap/>
            <w:hideMark/>
          </w:tcPr>
          <w:p w14:paraId="0ED6B34C" w14:textId="77777777" w:rsidR="00BA0600" w:rsidRPr="00600668" w:rsidRDefault="00BA0600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DA935B0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color w:val="000000"/>
                <w:sz w:val="20"/>
                <w:szCs w:val="20"/>
              </w:rPr>
              <w:t>-0.397</w:t>
            </w:r>
          </w:p>
        </w:tc>
        <w:tc>
          <w:tcPr>
            <w:tcW w:w="958" w:type="dxa"/>
            <w:noWrap/>
            <w:hideMark/>
          </w:tcPr>
          <w:p w14:paraId="3F7D7AED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418</w:t>
            </w:r>
          </w:p>
        </w:tc>
      </w:tr>
      <w:tr w:rsidR="00BA0600" w:rsidRPr="007C5F63" w14:paraId="48A97A42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2D04B1E7" w14:textId="77777777" w:rsidR="00BA0600" w:rsidRPr="007C5F63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Respectful and satisfactory resolution of conflicts</w:t>
            </w:r>
          </w:p>
        </w:tc>
        <w:tc>
          <w:tcPr>
            <w:tcW w:w="1304" w:type="dxa"/>
            <w:noWrap/>
            <w:hideMark/>
          </w:tcPr>
          <w:p w14:paraId="2829B9E5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63CD4AE6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5BF490C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66235FD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0BE0294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475AF2C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21CE08CC" w14:textId="77777777" w:rsidR="00BA0600" w:rsidRPr="00600668" w:rsidRDefault="00BA0600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919" w:type="dxa"/>
            <w:noWrap/>
            <w:hideMark/>
          </w:tcPr>
          <w:p w14:paraId="78343D78" w14:textId="77777777" w:rsidR="00BA0600" w:rsidRPr="00600668" w:rsidRDefault="00BA0600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72709C0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FADC69D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BA0600" w:rsidRPr="007C5F63" w14:paraId="34033537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28C40E52" w14:textId="77777777" w:rsidR="00BA0600" w:rsidRPr="007C5F63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Community has been successful</w:t>
            </w:r>
          </w:p>
        </w:tc>
        <w:tc>
          <w:tcPr>
            <w:tcW w:w="1304" w:type="dxa"/>
            <w:noWrap/>
            <w:hideMark/>
          </w:tcPr>
          <w:p w14:paraId="04661930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5BE0FF28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1A98EA0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370</w:t>
            </w:r>
          </w:p>
        </w:tc>
        <w:tc>
          <w:tcPr>
            <w:tcW w:w="958" w:type="dxa"/>
            <w:noWrap/>
            <w:hideMark/>
          </w:tcPr>
          <w:p w14:paraId="40D17BF2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F8CDB5D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9C86092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58" w:type="dxa"/>
            <w:noWrap/>
          </w:tcPr>
          <w:p w14:paraId="372D7617" w14:textId="77777777" w:rsidR="00BA0600" w:rsidRPr="00600668" w:rsidRDefault="00BA0600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919" w:type="dxa"/>
            <w:noWrap/>
            <w:hideMark/>
          </w:tcPr>
          <w:p w14:paraId="66181AE8" w14:textId="77777777" w:rsidR="00BA0600" w:rsidRPr="00600668" w:rsidRDefault="00BA0600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5CD2C38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6B26366F" w14:textId="77777777" w:rsidR="00BA0600" w:rsidRPr="00600668" w:rsidRDefault="00BA0600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600668" w:rsidRPr="007C5F63" w14:paraId="300B3C6A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7DD19844" w14:textId="35CA692F" w:rsidR="00600668" w:rsidRPr="007C5F63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Participation from diverse backgrounds</w:t>
            </w:r>
          </w:p>
        </w:tc>
        <w:tc>
          <w:tcPr>
            <w:tcW w:w="1304" w:type="dxa"/>
            <w:noWrap/>
            <w:hideMark/>
          </w:tcPr>
          <w:p w14:paraId="6CCB5246" w14:textId="24BD38D8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312</w:t>
            </w:r>
          </w:p>
        </w:tc>
        <w:tc>
          <w:tcPr>
            <w:tcW w:w="825" w:type="dxa"/>
            <w:noWrap/>
            <w:hideMark/>
          </w:tcPr>
          <w:p w14:paraId="4F204515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40727FF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19634A8" w14:textId="7E3C8A82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356</w:t>
            </w:r>
          </w:p>
        </w:tc>
        <w:tc>
          <w:tcPr>
            <w:tcW w:w="958" w:type="dxa"/>
            <w:noWrap/>
            <w:hideMark/>
          </w:tcPr>
          <w:p w14:paraId="3A6EF4C3" w14:textId="72F4CCAF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-0.327</w:t>
            </w:r>
          </w:p>
        </w:tc>
        <w:tc>
          <w:tcPr>
            <w:tcW w:w="958" w:type="dxa"/>
            <w:noWrap/>
            <w:hideMark/>
          </w:tcPr>
          <w:p w14:paraId="4DB0AD9D" w14:textId="1E520D0E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0E013289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5EFC64B8" w14:textId="2A351E09" w:rsidR="00600668" w:rsidRPr="00600668" w:rsidRDefault="00600668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58" w:type="dxa"/>
            <w:noWrap/>
            <w:hideMark/>
          </w:tcPr>
          <w:p w14:paraId="13B0D478" w14:textId="3AA80FA4" w:rsidR="00600668" w:rsidRPr="00600668" w:rsidRDefault="00600668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color w:val="000000"/>
                <w:sz w:val="20"/>
                <w:szCs w:val="20"/>
              </w:rPr>
              <w:t>-0.374</w:t>
            </w:r>
          </w:p>
        </w:tc>
        <w:tc>
          <w:tcPr>
            <w:tcW w:w="958" w:type="dxa"/>
            <w:noWrap/>
            <w:hideMark/>
          </w:tcPr>
          <w:p w14:paraId="01D3A91C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</w:tr>
      <w:tr w:rsidR="00600668" w:rsidRPr="007C5F63" w14:paraId="41A20A45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3A196C8D" w14:textId="77777777" w:rsidR="00600668" w:rsidRPr="007C5F63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Needs based prevention activities</w:t>
            </w:r>
          </w:p>
        </w:tc>
        <w:tc>
          <w:tcPr>
            <w:tcW w:w="1304" w:type="dxa"/>
            <w:noWrap/>
            <w:hideMark/>
          </w:tcPr>
          <w:p w14:paraId="7C6636FC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7858529C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F662E9E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E175EA8" w14:textId="0C7F8355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377</w:t>
            </w:r>
          </w:p>
        </w:tc>
        <w:tc>
          <w:tcPr>
            <w:tcW w:w="958" w:type="dxa"/>
            <w:noWrap/>
            <w:hideMark/>
          </w:tcPr>
          <w:p w14:paraId="2197253B" w14:textId="7B7CC75D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-0.392</w:t>
            </w:r>
          </w:p>
        </w:tc>
        <w:tc>
          <w:tcPr>
            <w:tcW w:w="958" w:type="dxa"/>
            <w:noWrap/>
            <w:hideMark/>
          </w:tcPr>
          <w:p w14:paraId="3E7C05E0" w14:textId="6A1AF5BC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36FA3A1E" w14:textId="772D9F49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color w:val="000000"/>
                <w:sz w:val="20"/>
                <w:szCs w:val="20"/>
              </w:rPr>
              <w:t>-0.420</w:t>
            </w:r>
          </w:p>
        </w:tc>
        <w:tc>
          <w:tcPr>
            <w:tcW w:w="919" w:type="dxa"/>
            <w:noWrap/>
            <w:hideMark/>
          </w:tcPr>
          <w:p w14:paraId="38945F46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2F17DA1F" w14:textId="5C6CE390" w:rsidR="00600668" w:rsidRPr="00600668" w:rsidRDefault="00600668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58" w:type="dxa"/>
            <w:noWrap/>
            <w:hideMark/>
          </w:tcPr>
          <w:p w14:paraId="41179AFF" w14:textId="77777777" w:rsidR="00600668" w:rsidRPr="00600668" w:rsidRDefault="00600668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</w:tr>
      <w:tr w:rsidR="00600668" w:rsidRPr="007C5F63" w14:paraId="1A329E92" w14:textId="77777777" w:rsidTr="00600668">
        <w:trPr>
          <w:trHeight w:val="397"/>
        </w:trPr>
        <w:tc>
          <w:tcPr>
            <w:tcW w:w="4630" w:type="dxa"/>
            <w:noWrap/>
            <w:hideMark/>
          </w:tcPr>
          <w:p w14:paraId="0070C68C" w14:textId="77777777" w:rsidR="00600668" w:rsidRPr="007C5F63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Commitment</w:t>
            </w:r>
          </w:p>
        </w:tc>
        <w:tc>
          <w:tcPr>
            <w:tcW w:w="1304" w:type="dxa"/>
            <w:noWrap/>
            <w:hideMark/>
          </w:tcPr>
          <w:p w14:paraId="017D954C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noWrap/>
            <w:hideMark/>
          </w:tcPr>
          <w:p w14:paraId="49D52D12" w14:textId="5FED5DAB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22EF42D" w14:textId="5241CBD5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385</w:t>
            </w:r>
          </w:p>
        </w:tc>
        <w:tc>
          <w:tcPr>
            <w:tcW w:w="958" w:type="dxa"/>
            <w:noWrap/>
            <w:hideMark/>
          </w:tcPr>
          <w:p w14:paraId="2E5A2B67" w14:textId="12DDFEAB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365</w:t>
            </w:r>
          </w:p>
        </w:tc>
        <w:tc>
          <w:tcPr>
            <w:tcW w:w="958" w:type="dxa"/>
            <w:noWrap/>
            <w:hideMark/>
          </w:tcPr>
          <w:p w14:paraId="543FEC14" w14:textId="757C38DB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sz w:val="20"/>
                <w:szCs w:val="20"/>
              </w:rPr>
              <w:t>0.304</w:t>
            </w:r>
          </w:p>
        </w:tc>
        <w:tc>
          <w:tcPr>
            <w:tcW w:w="958" w:type="dxa"/>
            <w:noWrap/>
            <w:hideMark/>
          </w:tcPr>
          <w:p w14:paraId="3350970E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</w:tcPr>
          <w:p w14:paraId="35BFBB1E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noWrap/>
            <w:hideMark/>
          </w:tcPr>
          <w:p w14:paraId="177A4F3C" w14:textId="2BD63C1C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A3E6266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651C655" w14:textId="6C160E53" w:rsidR="00600668" w:rsidRPr="00600668" w:rsidRDefault="00600668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</w:t>
            </w:r>
            <w:r w:rsidR="00BA0600">
              <w:rPr>
                <w:b/>
                <w:bCs/>
                <w:sz w:val="20"/>
                <w:szCs w:val="20"/>
              </w:rPr>
              <w:t>566</w:t>
            </w:r>
          </w:p>
        </w:tc>
      </w:tr>
      <w:tr w:rsidR="00600668" w:rsidRPr="007C5F63" w14:paraId="047C2BD6" w14:textId="77777777" w:rsidTr="00600668">
        <w:trPr>
          <w:trHeight w:val="397"/>
        </w:trPr>
        <w:tc>
          <w:tcPr>
            <w:tcW w:w="4630" w:type="dxa"/>
            <w:tcBorders>
              <w:bottom w:val="single" w:sz="4" w:space="0" w:color="auto"/>
            </w:tcBorders>
            <w:noWrap/>
            <w:hideMark/>
          </w:tcPr>
          <w:p w14:paraId="22FA0BE6" w14:textId="77777777" w:rsidR="00600668" w:rsidRPr="007C5F63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7C5F63">
              <w:rPr>
                <w:sz w:val="20"/>
                <w:szCs w:val="20"/>
              </w:rPr>
              <w:t>Perceived efficacy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6DA74D9E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14:paraId="4659A926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8BAEF4B" w14:textId="41358215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367AFDF1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276CDD65" w14:textId="7777777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1676332D" w14:textId="27522AA7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color w:val="000000"/>
                <w:sz w:val="20"/>
                <w:szCs w:val="20"/>
              </w:rPr>
              <w:t>-0.348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</w:tcPr>
          <w:p w14:paraId="4F9603C3" w14:textId="2C44AF01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hideMark/>
          </w:tcPr>
          <w:p w14:paraId="491B3571" w14:textId="4319ED39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  <w:r w:rsidRPr="00600668">
              <w:rPr>
                <w:color w:val="000000"/>
                <w:sz w:val="20"/>
                <w:szCs w:val="20"/>
              </w:rPr>
              <w:t>-0.315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33DE1594" w14:textId="5862F51C" w:rsidR="00600668" w:rsidRPr="00600668" w:rsidRDefault="00600668" w:rsidP="00600668">
            <w:pPr>
              <w:spacing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69EEAD53" w14:textId="56125154" w:rsidR="00600668" w:rsidRPr="00600668" w:rsidRDefault="00600668" w:rsidP="00600668">
            <w:pPr>
              <w:spacing w:line="259" w:lineRule="auto"/>
              <w:jc w:val="left"/>
              <w:rPr>
                <w:b/>
                <w:bCs/>
                <w:sz w:val="20"/>
                <w:szCs w:val="20"/>
              </w:rPr>
            </w:pPr>
            <w:r w:rsidRPr="00600668">
              <w:rPr>
                <w:b/>
                <w:bCs/>
                <w:sz w:val="20"/>
                <w:szCs w:val="20"/>
              </w:rPr>
              <w:t>0.</w:t>
            </w:r>
            <w:r w:rsidR="00BA0600">
              <w:rPr>
                <w:b/>
                <w:bCs/>
                <w:sz w:val="20"/>
                <w:szCs w:val="20"/>
              </w:rPr>
              <w:t>498</w:t>
            </w:r>
          </w:p>
        </w:tc>
      </w:tr>
    </w:tbl>
    <w:p w14:paraId="3EE142EB" w14:textId="77777777" w:rsidR="007C5F63" w:rsidRDefault="007C5F63" w:rsidP="007C5F63">
      <w:pPr>
        <w:spacing w:after="0" w:line="259" w:lineRule="auto"/>
        <w:jc w:val="left"/>
      </w:pPr>
    </w:p>
    <w:p w14:paraId="073AD8B8" w14:textId="5EDD11EE" w:rsidR="007C5F63" w:rsidRDefault="007C5F63" w:rsidP="007C5F63">
      <w:pPr>
        <w:spacing w:after="0" w:line="259" w:lineRule="auto"/>
        <w:jc w:val="left"/>
        <w:rPr>
          <w:sz w:val="20"/>
          <w:szCs w:val="20"/>
        </w:rPr>
      </w:pPr>
      <w:r w:rsidRPr="00B102C9">
        <w:rPr>
          <w:sz w:val="20"/>
          <w:szCs w:val="20"/>
        </w:rPr>
        <w:t>Data in bold indicate p &lt; .001</w:t>
      </w:r>
    </w:p>
    <w:p w14:paraId="2A05A6EB" w14:textId="5A478A6B" w:rsidR="00E43607" w:rsidRPr="00B102C9" w:rsidRDefault="00E43607" w:rsidP="007C5F63">
      <w:pPr>
        <w:spacing w:after="0" w:line="259" w:lineRule="auto"/>
        <w:jc w:val="left"/>
        <w:rPr>
          <w:sz w:val="20"/>
          <w:szCs w:val="20"/>
        </w:rPr>
      </w:pPr>
      <w:r>
        <w:rPr>
          <w:sz w:val="20"/>
          <w:szCs w:val="20"/>
        </w:rPr>
        <w:t>Factor loadings below 0.3 are masked out.</w:t>
      </w:r>
    </w:p>
    <w:p w14:paraId="1E3E34F0" w14:textId="77777777" w:rsidR="007C5F63" w:rsidRDefault="007C5F63" w:rsidP="00041073">
      <w:pPr>
        <w:spacing w:line="259" w:lineRule="auto"/>
        <w:jc w:val="left"/>
      </w:pPr>
    </w:p>
    <w:p w14:paraId="222EAEC6" w14:textId="77777777" w:rsidR="007C5F63" w:rsidRPr="00522390" w:rsidRDefault="007C5F63" w:rsidP="00041073">
      <w:pPr>
        <w:spacing w:line="259" w:lineRule="auto"/>
        <w:jc w:val="left"/>
        <w:sectPr w:rsidR="007C5F63" w:rsidRPr="00522390" w:rsidSect="002F404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C182602" w14:textId="6B7E22CA" w:rsidR="004847B9" w:rsidRPr="00F11CC2" w:rsidRDefault="004847B9" w:rsidP="004847B9">
      <w:pPr>
        <w:keepNext/>
        <w:keepLines/>
        <w:spacing w:after="120" w:line="240" w:lineRule="auto"/>
        <w:jc w:val="left"/>
        <w:rPr>
          <w:rFonts w:eastAsia="Times New Roman"/>
          <w:b/>
          <w:bCs/>
          <w:color w:val="000000"/>
          <w:sz w:val="20"/>
          <w:lang w:eastAsia="de-DE"/>
        </w:rPr>
      </w:pPr>
      <w:r w:rsidRPr="00F11CC2">
        <w:rPr>
          <w:rFonts w:eastAsia="Times New Roman"/>
          <w:b/>
          <w:bCs/>
          <w:color w:val="000000"/>
          <w:sz w:val="20"/>
          <w:lang w:eastAsia="de-DE"/>
        </w:rPr>
        <w:lastRenderedPageBreak/>
        <w:t xml:space="preserve">Supplementary Table </w:t>
      </w:r>
      <w:r w:rsidR="00B102C9">
        <w:rPr>
          <w:rFonts w:eastAsia="Times New Roman"/>
          <w:b/>
          <w:bCs/>
          <w:color w:val="000000"/>
          <w:sz w:val="20"/>
          <w:lang w:eastAsia="de-DE"/>
        </w:rPr>
        <w:t>3</w:t>
      </w:r>
    </w:p>
    <w:p w14:paraId="7B0FC727" w14:textId="33D43243" w:rsidR="004847B9" w:rsidRPr="00F11CC2" w:rsidRDefault="004847B9" w:rsidP="004847B9">
      <w:pPr>
        <w:keepNext/>
        <w:keepLines/>
        <w:spacing w:after="120" w:line="240" w:lineRule="auto"/>
        <w:jc w:val="left"/>
        <w:rPr>
          <w:rFonts w:eastAsia="Times New Roman"/>
          <w:color w:val="000000"/>
          <w:sz w:val="20"/>
          <w:lang w:eastAsia="de-DE"/>
        </w:rPr>
      </w:pPr>
      <w:r w:rsidRPr="00F11CC2">
        <w:rPr>
          <w:rFonts w:eastAsia="Times New Roman"/>
          <w:color w:val="000000"/>
          <w:sz w:val="20"/>
          <w:lang w:eastAsia="de-DE"/>
        </w:rPr>
        <w:t>Results of the confirmatory factor analysis of the community capacity subscales</w:t>
      </w:r>
      <w:r w:rsidR="002F4040" w:rsidRPr="00F11CC2">
        <w:rPr>
          <w:rFonts w:eastAsia="Times New Roman"/>
          <w:color w:val="000000"/>
          <w:sz w:val="20"/>
          <w:lang w:eastAsia="de-DE"/>
        </w:rPr>
        <w:t>.</w:t>
      </w:r>
    </w:p>
    <w:tbl>
      <w:tblPr>
        <w:tblW w:w="0" w:type="auto"/>
        <w:tblCellSpacing w:w="0" w:type="dxa"/>
        <w:tblLook w:val="04A0" w:firstRow="1" w:lastRow="0" w:firstColumn="1" w:lastColumn="0" w:noHBand="0" w:noVBand="1"/>
      </w:tblPr>
      <w:tblGrid>
        <w:gridCol w:w="7088"/>
        <w:gridCol w:w="1134"/>
        <w:gridCol w:w="850"/>
      </w:tblGrid>
      <w:tr w:rsidR="004847B9" w:rsidRPr="004847B9" w14:paraId="029C6E22" w14:textId="77777777" w:rsidTr="004847B9">
        <w:trPr>
          <w:tblCellSpacing w:w="0" w:type="dxa"/>
        </w:trPr>
        <w:tc>
          <w:tcPr>
            <w:tcW w:w="7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82F10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 w:rsidRPr="004847B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cale</w:t>
            </w:r>
            <w:proofErr w:type="spellEnd"/>
            <w:r w:rsidRPr="004847B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Item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23115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 w:rsidRPr="004847B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Factor</w:t>
            </w:r>
            <w:proofErr w:type="spellEnd"/>
            <w:r w:rsidRPr="004847B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847B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oading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1DC47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</w:t>
            </w:r>
          </w:p>
        </w:tc>
      </w:tr>
      <w:tr w:rsidR="004847B9" w:rsidRPr="004847B9" w14:paraId="3C6BB65C" w14:textId="77777777" w:rsidTr="003A3807">
        <w:trPr>
          <w:tblCellSpacing w:w="0" w:type="dxa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1AC8C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 w:rsidRPr="004847B9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revention</w:t>
            </w:r>
            <w:proofErr w:type="spellEnd"/>
            <w:r w:rsidRPr="004847B9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847B9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collaboration</w:t>
            </w:r>
            <w:proofErr w:type="spellEnd"/>
          </w:p>
          <w:p w14:paraId="007BEED2" w14:textId="77777777" w:rsidR="0012591A" w:rsidRPr="0012591A" w:rsidRDefault="0012591A" w:rsidP="002B234A">
            <w:pPr>
              <w:keepNext/>
              <w:keepLines/>
              <w:numPr>
                <w:ilvl w:val="0"/>
                <w:numId w:val="5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12591A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haring of information about prevention </w:t>
            </w:r>
          </w:p>
          <w:p w14:paraId="7B08D4E2" w14:textId="52D61F4A" w:rsidR="004847B9" w:rsidRPr="004847B9" w:rsidRDefault="0012591A" w:rsidP="002B234A">
            <w:pPr>
              <w:keepNext/>
              <w:keepLines/>
              <w:numPr>
                <w:ilvl w:val="0"/>
                <w:numId w:val="5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Coordinatio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preventio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issues</w:t>
            </w:r>
            <w:proofErr w:type="spellEnd"/>
          </w:p>
          <w:p w14:paraId="1CDBD186" w14:textId="4150C84F" w:rsidR="004847B9" w:rsidRPr="004847B9" w:rsidRDefault="004847B9" w:rsidP="002B234A">
            <w:pPr>
              <w:keepNext/>
              <w:keepLines/>
              <w:numPr>
                <w:ilvl w:val="0"/>
                <w:numId w:val="5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Agencies and organizations work together </w:t>
            </w:r>
          </w:p>
          <w:p w14:paraId="129AF051" w14:textId="77777777" w:rsidR="0012591A" w:rsidRPr="0012591A" w:rsidRDefault="0012591A" w:rsidP="002B234A">
            <w:pPr>
              <w:keepNext/>
              <w:keepLines/>
              <w:numPr>
                <w:ilvl w:val="0"/>
                <w:numId w:val="5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12591A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Joint planning and decision-making </w:t>
            </w:r>
          </w:p>
          <w:p w14:paraId="557875BC" w14:textId="77777777" w:rsidR="0012591A" w:rsidRPr="0012591A" w:rsidRDefault="0012591A" w:rsidP="002B234A">
            <w:pPr>
              <w:keepNext/>
              <w:keepLines/>
              <w:numPr>
                <w:ilvl w:val="0"/>
                <w:numId w:val="5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12591A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Network of people concerned about prevention </w:t>
            </w:r>
          </w:p>
          <w:p w14:paraId="690FD398" w14:textId="68B63E1D" w:rsidR="004847B9" w:rsidRPr="004847B9" w:rsidRDefault="0012591A" w:rsidP="002B234A">
            <w:pPr>
              <w:keepNext/>
              <w:keepLines/>
              <w:numPr>
                <w:ilvl w:val="0"/>
                <w:numId w:val="5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learly defined rolls</w:t>
            </w:r>
          </w:p>
          <w:p w14:paraId="1F354FED" w14:textId="1218149D" w:rsidR="004847B9" w:rsidRPr="004847B9" w:rsidRDefault="0012591A" w:rsidP="002B234A">
            <w:pPr>
              <w:keepNext/>
              <w:keepLines/>
              <w:numPr>
                <w:ilvl w:val="0"/>
                <w:numId w:val="5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12591A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haring of money and personn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80B8A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4847B9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75EFA22B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821</w:t>
            </w:r>
          </w:p>
          <w:p w14:paraId="052D4130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767</w:t>
            </w:r>
          </w:p>
          <w:p w14:paraId="342A81C4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678</w:t>
            </w:r>
          </w:p>
          <w:p w14:paraId="5DC0FFF0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645</w:t>
            </w:r>
          </w:p>
          <w:p w14:paraId="50277BD2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590</w:t>
            </w:r>
          </w:p>
          <w:p w14:paraId="15C5F4C5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528</w:t>
            </w:r>
          </w:p>
          <w:p w14:paraId="664BD5FF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5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D8CD4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4DF057CA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1864B1C2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6A041CFE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3AD91AFC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35ECFFCD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601E3589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01F8AF5A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</w:tc>
      </w:tr>
      <w:tr w:rsidR="004847B9" w:rsidRPr="004847B9" w14:paraId="47FD580D" w14:textId="77777777" w:rsidTr="004847B9">
        <w:trPr>
          <w:tblCellSpacing w:w="0" w:type="dxa"/>
        </w:trPr>
        <w:tc>
          <w:tcPr>
            <w:tcW w:w="70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4FD80B3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Sectoral-</w:t>
            </w:r>
            <w:r w:rsidRPr="004847B9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Collaboration</w:t>
            </w:r>
            <w:proofErr w:type="spellEnd"/>
          </w:p>
          <w:p w14:paraId="2C3F193D" w14:textId="77777777" w:rsidR="004847B9" w:rsidRPr="004847B9" w:rsidRDefault="004847B9" w:rsidP="002B234A">
            <w:pPr>
              <w:keepNext/>
              <w:keepLines/>
              <w:numPr>
                <w:ilvl w:val="0"/>
                <w:numId w:val="6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Secondary</w:t>
            </w:r>
            <w:proofErr w:type="spellEnd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schools</w:t>
            </w:r>
            <w:proofErr w:type="spellEnd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  <w:p w14:paraId="2B204DD4" w14:textId="77777777" w:rsidR="004847B9" w:rsidRPr="004847B9" w:rsidRDefault="004847B9" w:rsidP="002B234A">
            <w:pPr>
              <w:keepNext/>
              <w:keepLines/>
              <w:numPr>
                <w:ilvl w:val="0"/>
                <w:numId w:val="6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Youth </w:t>
            </w:r>
            <w:proofErr w:type="spellStart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work</w:t>
            </w:r>
            <w:proofErr w:type="spellEnd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  <w:p w14:paraId="115676D0" w14:textId="77777777" w:rsidR="004847B9" w:rsidRPr="004847B9" w:rsidRDefault="004847B9" w:rsidP="002B234A">
            <w:pPr>
              <w:keepNext/>
              <w:keepLines/>
              <w:numPr>
                <w:ilvl w:val="0"/>
                <w:numId w:val="6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Youth </w:t>
            </w:r>
            <w:proofErr w:type="spellStart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centers</w:t>
            </w:r>
            <w:proofErr w:type="spellEnd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  <w:p w14:paraId="3D18D743" w14:textId="77777777" w:rsidR="004847B9" w:rsidRPr="004847B9" w:rsidRDefault="004847B9" w:rsidP="002B234A">
            <w:pPr>
              <w:keepNext/>
              <w:keepLines/>
              <w:numPr>
                <w:ilvl w:val="0"/>
                <w:numId w:val="6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Social</w:t>
            </w:r>
            <w:proofErr w:type="spellEnd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work</w:t>
            </w:r>
            <w:proofErr w:type="spellEnd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services</w:t>
            </w:r>
            <w:proofErr w:type="spellEnd"/>
          </w:p>
          <w:p w14:paraId="7D070D0A" w14:textId="77777777" w:rsidR="004847B9" w:rsidRPr="004847B9" w:rsidRDefault="004847B9" w:rsidP="002B234A">
            <w:pPr>
              <w:keepNext/>
              <w:keepLines/>
              <w:numPr>
                <w:ilvl w:val="0"/>
                <w:numId w:val="6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Drug </w:t>
            </w:r>
            <w:proofErr w:type="spellStart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counseling</w:t>
            </w:r>
            <w:proofErr w:type="spellEnd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centers</w:t>
            </w:r>
            <w:proofErr w:type="spellEnd"/>
          </w:p>
          <w:p w14:paraId="128C2176" w14:textId="77777777" w:rsidR="004847B9" w:rsidRPr="004847B9" w:rsidRDefault="004847B9" w:rsidP="002B234A">
            <w:pPr>
              <w:keepNext/>
              <w:keepLines/>
              <w:numPr>
                <w:ilvl w:val="0"/>
                <w:numId w:val="6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Police, </w:t>
            </w:r>
            <w:proofErr w:type="spellStart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judiciary</w:t>
            </w:r>
            <w:proofErr w:type="spellEnd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  <w:p w14:paraId="24EC63D7" w14:textId="77777777" w:rsidR="004847B9" w:rsidRPr="004847B9" w:rsidRDefault="004847B9" w:rsidP="002B234A">
            <w:pPr>
              <w:keepNext/>
              <w:keepLines/>
              <w:numPr>
                <w:ilvl w:val="0"/>
                <w:numId w:val="6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Child </w:t>
            </w:r>
            <w:proofErr w:type="spellStart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protection</w:t>
            </w:r>
            <w:proofErr w:type="spellEnd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  <w:p w14:paraId="1BBEFCE2" w14:textId="77777777" w:rsidR="004847B9" w:rsidRPr="004847B9" w:rsidRDefault="004847B9" w:rsidP="002B234A">
            <w:pPr>
              <w:keepNext/>
              <w:keepLines/>
              <w:numPr>
                <w:ilvl w:val="0"/>
                <w:numId w:val="6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Youth </w:t>
            </w:r>
            <w:proofErr w:type="spellStart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recreation</w:t>
            </w:r>
            <w:proofErr w:type="spellEnd"/>
          </w:p>
          <w:p w14:paraId="08F83269" w14:textId="77777777" w:rsidR="004847B9" w:rsidRPr="004847B9" w:rsidRDefault="004847B9" w:rsidP="002B234A">
            <w:pPr>
              <w:keepNext/>
              <w:keepLines/>
              <w:numPr>
                <w:ilvl w:val="0"/>
                <w:numId w:val="6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Juvenile </w:t>
            </w:r>
            <w:proofErr w:type="spellStart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justice</w:t>
            </w:r>
            <w:proofErr w:type="spellEnd"/>
          </w:p>
          <w:p w14:paraId="34B2A47C" w14:textId="77777777" w:rsidR="004847B9" w:rsidRPr="004847B9" w:rsidRDefault="004847B9" w:rsidP="002B234A">
            <w:pPr>
              <w:keepNext/>
              <w:keepLines/>
              <w:numPr>
                <w:ilvl w:val="0"/>
                <w:numId w:val="6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Human </w:t>
            </w:r>
            <w:proofErr w:type="spellStart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service</w:t>
            </w:r>
            <w:proofErr w:type="spellEnd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agenci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45D07AE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sz w:val="20"/>
                <w:szCs w:val="20"/>
                <w:lang w:val="de-DE" w:eastAsia="de-DE"/>
              </w:rPr>
              <w:t> </w:t>
            </w:r>
          </w:p>
          <w:p w14:paraId="55F4E11B" w14:textId="1E21F0E1" w:rsidR="004847B9" w:rsidRPr="004847B9" w:rsidRDefault="004847B9" w:rsidP="00474A2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724</w:t>
            </w:r>
          </w:p>
          <w:p w14:paraId="2E6CAF03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728</w:t>
            </w:r>
          </w:p>
          <w:p w14:paraId="1A82D6A4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531</w:t>
            </w:r>
          </w:p>
          <w:p w14:paraId="28710F2C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746</w:t>
            </w:r>
          </w:p>
          <w:p w14:paraId="145FCA4D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699</w:t>
            </w:r>
          </w:p>
          <w:p w14:paraId="39E0B21B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600</w:t>
            </w:r>
          </w:p>
          <w:p w14:paraId="7C1D903E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551</w:t>
            </w:r>
          </w:p>
          <w:p w14:paraId="1533A3F2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498</w:t>
            </w:r>
          </w:p>
          <w:p w14:paraId="7925337B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495</w:t>
            </w:r>
          </w:p>
          <w:p w14:paraId="2334FB35" w14:textId="77777777" w:rsidR="004847B9" w:rsidRPr="004847B9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4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295EE1B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7B1F7335" w14:textId="5278D993" w:rsidR="004847B9" w:rsidRPr="00522390" w:rsidRDefault="004847B9" w:rsidP="00474A2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0093BDA1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3EDE8941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7A444C31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292BE758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1456D20B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61C4B6E0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52A8A922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2B6D5D90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1DAB197B" w14:textId="77777777" w:rsidR="004847B9" w:rsidRPr="00522390" w:rsidRDefault="004847B9" w:rsidP="003A3807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</w:tc>
      </w:tr>
      <w:tr w:rsidR="004847B9" w:rsidRPr="004847B9" w14:paraId="7571A1F2" w14:textId="77777777" w:rsidTr="004847B9">
        <w:trPr>
          <w:tblCellSpacing w:w="0" w:type="dxa"/>
        </w:trPr>
        <w:tc>
          <w:tcPr>
            <w:tcW w:w="7088" w:type="dxa"/>
            <w:tcBorders>
              <w:left w:val="nil"/>
              <w:right w:val="nil"/>
            </w:tcBorders>
            <w:vAlign w:val="center"/>
            <w:hideMark/>
          </w:tcPr>
          <w:p w14:paraId="4639B5C4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Knowledge &amp; Skills</w:t>
            </w:r>
          </w:p>
          <w:p w14:paraId="496D4A8D" w14:textId="77777777" w:rsidR="002B234A" w:rsidRPr="002B234A" w:rsidRDefault="002B234A" w:rsidP="002B234A">
            <w:pPr>
              <w:keepNext/>
              <w:keepLines/>
              <w:numPr>
                <w:ilvl w:val="0"/>
                <w:numId w:val="2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B234A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Problems overwhelm local groups </w:t>
            </w:r>
          </w:p>
          <w:p w14:paraId="2C4A757C" w14:textId="6EDDAE1C" w:rsidR="0012591A" w:rsidRPr="0012591A" w:rsidRDefault="0012591A" w:rsidP="002B234A">
            <w:pPr>
              <w:keepNext/>
              <w:keepLines/>
              <w:numPr>
                <w:ilvl w:val="0"/>
                <w:numId w:val="2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12591A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Community is not accomplishing anything </w:t>
            </w:r>
          </w:p>
          <w:p w14:paraId="76EBAC64" w14:textId="1625B642" w:rsidR="004847B9" w:rsidRPr="004847B9" w:rsidRDefault="0012591A" w:rsidP="002B234A">
            <w:pPr>
              <w:keepNext/>
              <w:keepLines/>
              <w:numPr>
                <w:ilvl w:val="0"/>
                <w:numId w:val="2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What happens </w:t>
            </w:r>
            <w:r w:rsidR="002B234A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s matter of chance</w:t>
            </w:r>
          </w:p>
          <w:p w14:paraId="4A4162CD" w14:textId="29EFDE34" w:rsidR="004847B9" w:rsidRPr="004847B9" w:rsidRDefault="004847B9" w:rsidP="002B234A">
            <w:pPr>
              <w:keepNext/>
              <w:keepLines/>
              <w:numPr>
                <w:ilvl w:val="0"/>
                <w:numId w:val="2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eople are knowledgeable about local preven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497830A8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4847B9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22EF833C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747</w:t>
            </w:r>
          </w:p>
          <w:p w14:paraId="598A6558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569</w:t>
            </w:r>
          </w:p>
          <w:p w14:paraId="2D5EC4ED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474</w:t>
            </w:r>
          </w:p>
          <w:p w14:paraId="27B5776A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45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77B2E3A3" w14:textId="77777777" w:rsidR="004847B9" w:rsidRPr="00522390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24D3E505" w14:textId="77777777" w:rsidR="004847B9" w:rsidRPr="00522390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7005AD95" w14:textId="77777777" w:rsidR="004847B9" w:rsidRPr="00522390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24E112E2" w14:textId="77777777" w:rsidR="004847B9" w:rsidRPr="00522390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699E355A" w14:textId="77777777" w:rsidR="004847B9" w:rsidRPr="00522390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</w:tc>
      </w:tr>
      <w:tr w:rsidR="004847B9" w:rsidRPr="004847B9" w14:paraId="75076438" w14:textId="77777777" w:rsidTr="004847B9">
        <w:trPr>
          <w:tblCellSpacing w:w="0" w:type="dxa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EC278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Resources</w:t>
            </w:r>
          </w:p>
          <w:p w14:paraId="05572B52" w14:textId="038C3D46" w:rsidR="004847B9" w:rsidRPr="004847B9" w:rsidRDefault="002B234A" w:rsidP="002B234A">
            <w:pPr>
              <w:keepNext/>
              <w:keepLines/>
              <w:numPr>
                <w:ilvl w:val="0"/>
                <w:numId w:val="3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</w:t>
            </w:r>
            <w:r w:rsidR="004847B9" w:rsidRPr="004847B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ack of financial resources </w:t>
            </w:r>
          </w:p>
          <w:p w14:paraId="7C25A554" w14:textId="11A61FE1" w:rsidR="004847B9" w:rsidRPr="004847B9" w:rsidRDefault="002B234A" w:rsidP="002B234A">
            <w:pPr>
              <w:keepNext/>
              <w:keepLines/>
              <w:numPr>
                <w:ilvl w:val="0"/>
                <w:numId w:val="3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Lack </w:t>
            </w:r>
            <w:r w:rsidR="004847B9" w:rsidRPr="004847B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of human resources </w:t>
            </w:r>
          </w:p>
          <w:p w14:paraId="4B447EBA" w14:textId="6688ABDF" w:rsidR="004847B9" w:rsidRPr="004847B9" w:rsidRDefault="002B234A" w:rsidP="002B234A">
            <w:pPr>
              <w:keepNext/>
              <w:keepLines/>
              <w:numPr>
                <w:ilvl w:val="0"/>
                <w:numId w:val="3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</w:t>
            </w:r>
            <w:r w:rsidR="004847B9" w:rsidRPr="004847B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ack of support </w:t>
            </w:r>
          </w:p>
          <w:p w14:paraId="1DBE7F1D" w14:textId="75245B9D" w:rsidR="004847B9" w:rsidRPr="004847B9" w:rsidRDefault="002B234A" w:rsidP="002B234A">
            <w:pPr>
              <w:keepNext/>
              <w:keepLines/>
              <w:numPr>
                <w:ilvl w:val="0"/>
                <w:numId w:val="3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B234A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inancial conditions of the 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F3156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4847B9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37B473C1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714</w:t>
            </w:r>
          </w:p>
          <w:p w14:paraId="20C97FD8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638</w:t>
            </w:r>
          </w:p>
          <w:p w14:paraId="6D3A34F1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599</w:t>
            </w:r>
          </w:p>
          <w:p w14:paraId="6D0DF995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5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CC908" w14:textId="77777777" w:rsidR="004847B9" w:rsidRPr="00522390" w:rsidRDefault="004847B9" w:rsidP="00522390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6D291424" w14:textId="77777777" w:rsidR="004847B9" w:rsidRPr="00522390" w:rsidRDefault="004847B9" w:rsidP="00522390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5BF699EB" w14:textId="77777777" w:rsidR="004847B9" w:rsidRPr="00522390" w:rsidRDefault="004847B9" w:rsidP="00522390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1E7BBB7E" w14:textId="77777777" w:rsidR="004847B9" w:rsidRPr="00522390" w:rsidRDefault="004847B9" w:rsidP="00522390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0BD49290" w14:textId="77777777" w:rsidR="004847B9" w:rsidRPr="00522390" w:rsidRDefault="004847B9" w:rsidP="00522390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</w:tc>
      </w:tr>
      <w:tr w:rsidR="004847B9" w:rsidRPr="004847B9" w14:paraId="73464507" w14:textId="77777777" w:rsidTr="004847B9">
        <w:trPr>
          <w:tblCellSpacing w:w="0" w:type="dxa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CA43E" w14:textId="7854C9A3" w:rsidR="004847B9" w:rsidRPr="004847B9" w:rsidRDefault="00522390" w:rsidP="004847B9">
            <w:pPr>
              <w:keepNext/>
              <w:keepLines/>
              <w:spacing w:after="0" w:line="273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Cohesion</w:t>
            </w:r>
            <w:proofErr w:type="spellEnd"/>
          </w:p>
          <w:p w14:paraId="0F55A795" w14:textId="1A1D0A13" w:rsidR="004847B9" w:rsidRPr="004847B9" w:rsidRDefault="002B234A" w:rsidP="002B234A">
            <w:pPr>
              <w:keepNext/>
              <w:keepLines/>
              <w:numPr>
                <w:ilvl w:val="0"/>
                <w:numId w:val="4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Feeling</w:t>
            </w:r>
            <w:r w:rsidR="004847B9"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4847B9"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="004847B9"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4847B9"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belonging</w:t>
            </w:r>
            <w:proofErr w:type="spellEnd"/>
          </w:p>
          <w:p w14:paraId="19B5A94A" w14:textId="77777777" w:rsidR="002B234A" w:rsidRPr="002B234A" w:rsidRDefault="002B234A" w:rsidP="002B234A">
            <w:pPr>
              <w:keepNext/>
              <w:keepLines/>
              <w:numPr>
                <w:ilvl w:val="0"/>
                <w:numId w:val="4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B234A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People care about community </w:t>
            </w:r>
          </w:p>
          <w:p w14:paraId="0A054F63" w14:textId="551AD998" w:rsidR="004847B9" w:rsidRPr="004847B9" w:rsidRDefault="002B234A" w:rsidP="002B234A">
            <w:pPr>
              <w:keepNext/>
              <w:keepLines/>
              <w:numPr>
                <w:ilvl w:val="0"/>
                <w:numId w:val="4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are about 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35000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4847B9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47E0CAF8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886</w:t>
            </w:r>
          </w:p>
          <w:p w14:paraId="15D76410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599</w:t>
            </w:r>
          </w:p>
          <w:p w14:paraId="032676BC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5B142" w14:textId="77777777" w:rsidR="004847B9" w:rsidRPr="00522390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708E1C33" w14:textId="77777777" w:rsidR="004847B9" w:rsidRPr="00522390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16DCBE9A" w14:textId="77777777" w:rsidR="004847B9" w:rsidRPr="00522390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2D88C6FB" w14:textId="77777777" w:rsidR="004847B9" w:rsidRPr="00522390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</w:tc>
      </w:tr>
      <w:tr w:rsidR="004847B9" w:rsidRPr="004847B9" w14:paraId="074E9615" w14:textId="77777777" w:rsidTr="004847B9">
        <w:trPr>
          <w:tblCellSpacing w:w="0" w:type="dxa"/>
        </w:trPr>
        <w:tc>
          <w:tcPr>
            <w:tcW w:w="70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55979" w14:textId="2169A2F8" w:rsidR="004847B9" w:rsidRPr="004847B9" w:rsidRDefault="00522390" w:rsidP="004847B9">
            <w:pPr>
              <w:keepNext/>
              <w:keepLines/>
              <w:spacing w:after="0" w:line="273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roblem-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solving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skills</w:t>
            </w:r>
            <w:proofErr w:type="spellEnd"/>
          </w:p>
          <w:p w14:paraId="76DBC400" w14:textId="77777777" w:rsidR="002B234A" w:rsidRPr="002B234A" w:rsidRDefault="002B234A" w:rsidP="002B234A">
            <w:pPr>
              <w:keepNext/>
              <w:keepLines/>
              <w:numPr>
                <w:ilvl w:val="0"/>
                <w:numId w:val="7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B234A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Disagreements prevent addressing problems </w:t>
            </w:r>
          </w:p>
          <w:p w14:paraId="170B71CF" w14:textId="77777777" w:rsidR="002B234A" w:rsidRPr="002B234A" w:rsidRDefault="002B234A" w:rsidP="002B234A">
            <w:pPr>
              <w:keepNext/>
              <w:keepLines/>
              <w:numPr>
                <w:ilvl w:val="0"/>
                <w:numId w:val="7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B234A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Perceived efficacy </w:t>
            </w:r>
          </w:p>
          <w:p w14:paraId="2720966C" w14:textId="77777777" w:rsidR="002B234A" w:rsidRPr="002B234A" w:rsidRDefault="002B234A" w:rsidP="002B234A">
            <w:pPr>
              <w:keepNext/>
              <w:keepLines/>
              <w:numPr>
                <w:ilvl w:val="0"/>
                <w:numId w:val="7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2B234A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Respectful and satisfactory resolution of conflicts </w:t>
            </w:r>
          </w:p>
          <w:p w14:paraId="1A7F22AF" w14:textId="7C6E1B77" w:rsidR="004847B9" w:rsidRPr="004847B9" w:rsidRDefault="0012591A" w:rsidP="002B234A">
            <w:pPr>
              <w:keepNext/>
              <w:keepLines/>
              <w:numPr>
                <w:ilvl w:val="0"/>
                <w:numId w:val="7"/>
              </w:numPr>
              <w:spacing w:after="0" w:line="273" w:lineRule="auto"/>
              <w:ind w:left="700"/>
              <w:jc w:val="left"/>
              <w:rPr>
                <w:rFonts w:eastAsia="Times New Roman"/>
                <w:sz w:val="20"/>
                <w:szCs w:val="20"/>
                <w:lang w:eastAsia="de-DE"/>
              </w:rPr>
            </w:pPr>
            <w:r w:rsidRPr="0012591A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Willingness to try new ide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25A3C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4847B9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4A2C6E49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702</w:t>
            </w:r>
          </w:p>
          <w:p w14:paraId="258FD318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537</w:t>
            </w:r>
          </w:p>
          <w:p w14:paraId="19A1FAC4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499</w:t>
            </w:r>
          </w:p>
          <w:p w14:paraId="761DE9C5" w14:textId="77777777" w:rsidR="004847B9" w:rsidRPr="004847B9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4847B9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0.5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E3016" w14:textId="77777777" w:rsidR="004847B9" w:rsidRPr="00522390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  <w:p w14:paraId="73A7B034" w14:textId="77777777" w:rsidR="004847B9" w:rsidRPr="00522390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031FB09B" w14:textId="77777777" w:rsidR="004847B9" w:rsidRPr="00522390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71C6EB92" w14:textId="77777777" w:rsidR="004847B9" w:rsidRPr="00522390" w:rsidRDefault="004847B9" w:rsidP="004847B9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  <w:p w14:paraId="254947A7" w14:textId="6F463F50" w:rsidR="004847B9" w:rsidRPr="00522390" w:rsidRDefault="004847B9" w:rsidP="00522390">
            <w:pPr>
              <w:keepNext/>
              <w:keepLines/>
              <w:spacing w:after="0" w:line="273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522390">
              <w:rPr>
                <w:rFonts w:eastAsia="Times New Roman"/>
                <w:sz w:val="20"/>
                <w:szCs w:val="20"/>
                <w:lang w:eastAsia="de-DE"/>
              </w:rPr>
              <w:t>&lt; .001</w:t>
            </w:r>
          </w:p>
        </w:tc>
      </w:tr>
    </w:tbl>
    <w:p w14:paraId="6CE050E2" w14:textId="77777777" w:rsidR="004847B9" w:rsidRPr="00522390" w:rsidRDefault="004847B9" w:rsidP="004847B9">
      <w:pPr>
        <w:spacing w:line="240" w:lineRule="auto"/>
        <w:jc w:val="left"/>
        <w:rPr>
          <w:rFonts w:eastAsia="Times New Roman"/>
          <w:sz w:val="20"/>
          <w:szCs w:val="20"/>
          <w:lang w:eastAsia="de-DE"/>
        </w:rPr>
      </w:pPr>
      <w:r w:rsidRPr="00522390">
        <w:rPr>
          <w:rFonts w:eastAsia="Times New Roman"/>
          <w:sz w:val="20"/>
          <w:szCs w:val="20"/>
          <w:lang w:eastAsia="de-DE"/>
        </w:rPr>
        <w:t> </w:t>
      </w:r>
    </w:p>
    <w:p w14:paraId="6AA4B17F" w14:textId="77777777" w:rsidR="004847B9" w:rsidRPr="004847B9" w:rsidRDefault="004847B9" w:rsidP="00041073">
      <w:pPr>
        <w:spacing w:after="120" w:line="240" w:lineRule="auto"/>
        <w:rPr>
          <w:b/>
        </w:rPr>
      </w:pPr>
    </w:p>
    <w:p w14:paraId="16F8A01D" w14:textId="77777777" w:rsidR="004847B9" w:rsidRPr="004847B9" w:rsidRDefault="004847B9" w:rsidP="00041073">
      <w:pPr>
        <w:spacing w:after="120" w:line="240" w:lineRule="auto"/>
        <w:rPr>
          <w:b/>
        </w:rPr>
      </w:pPr>
    </w:p>
    <w:p w14:paraId="70FFEDE1" w14:textId="77777777" w:rsidR="004847B9" w:rsidRDefault="004847B9" w:rsidP="00041073">
      <w:pPr>
        <w:spacing w:after="120" w:line="240" w:lineRule="auto"/>
        <w:rPr>
          <w:b/>
        </w:rPr>
      </w:pPr>
    </w:p>
    <w:p w14:paraId="643E2D56" w14:textId="77777777" w:rsidR="004847B9" w:rsidRDefault="004847B9" w:rsidP="00041073">
      <w:pPr>
        <w:spacing w:after="120" w:line="240" w:lineRule="auto"/>
        <w:rPr>
          <w:b/>
        </w:rPr>
      </w:pPr>
    </w:p>
    <w:p w14:paraId="76E07A03" w14:textId="77777777" w:rsidR="004847B9" w:rsidRDefault="004847B9" w:rsidP="00041073">
      <w:pPr>
        <w:spacing w:after="120" w:line="240" w:lineRule="auto"/>
        <w:rPr>
          <w:b/>
        </w:rPr>
      </w:pPr>
    </w:p>
    <w:p w14:paraId="00792CCC" w14:textId="77777777" w:rsidR="004847B9" w:rsidRDefault="004847B9" w:rsidP="00041073">
      <w:pPr>
        <w:spacing w:after="120" w:line="240" w:lineRule="auto"/>
        <w:rPr>
          <w:b/>
        </w:rPr>
      </w:pPr>
    </w:p>
    <w:p w14:paraId="050FC75F" w14:textId="77777777" w:rsidR="00D07288" w:rsidRDefault="00D07288">
      <w:pPr>
        <w:sectPr w:rsidR="00D07288" w:rsidSect="002F404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3B1BF96" w14:textId="452E5E00" w:rsidR="00D07288" w:rsidRPr="00F11CC2" w:rsidRDefault="00D07288" w:rsidP="00D07288">
      <w:pPr>
        <w:spacing w:after="120" w:line="240" w:lineRule="auto"/>
        <w:rPr>
          <w:b/>
          <w:sz w:val="20"/>
          <w:szCs w:val="20"/>
        </w:rPr>
      </w:pPr>
      <w:r w:rsidRPr="00F11CC2">
        <w:rPr>
          <w:b/>
          <w:sz w:val="20"/>
          <w:szCs w:val="20"/>
        </w:rPr>
        <w:lastRenderedPageBreak/>
        <w:t xml:space="preserve">Supplementary Table </w:t>
      </w:r>
      <w:r w:rsidR="00B102C9">
        <w:rPr>
          <w:b/>
          <w:sz w:val="20"/>
          <w:szCs w:val="20"/>
        </w:rPr>
        <w:t>4</w:t>
      </w:r>
    </w:p>
    <w:p w14:paraId="7227E54D" w14:textId="2978D27C" w:rsidR="00D07288" w:rsidRPr="00F11CC2" w:rsidRDefault="00D07288" w:rsidP="00D07288">
      <w:pPr>
        <w:spacing w:after="120" w:line="240" w:lineRule="auto"/>
        <w:rPr>
          <w:sz w:val="20"/>
          <w:szCs w:val="20"/>
        </w:rPr>
      </w:pPr>
      <w:r w:rsidRPr="00F11CC2">
        <w:rPr>
          <w:sz w:val="20"/>
          <w:szCs w:val="20"/>
        </w:rPr>
        <w:t>Results of the correlation analysis on the community level</w:t>
      </w:r>
      <w:r w:rsidR="001139E1" w:rsidRPr="00F11CC2">
        <w:rPr>
          <w:sz w:val="20"/>
          <w:szCs w:val="20"/>
        </w:rPr>
        <w:t xml:space="preserve"> (n=28)</w:t>
      </w:r>
      <w:r w:rsidRPr="00F11CC2">
        <w:rPr>
          <w:sz w:val="20"/>
          <w:szCs w:val="20"/>
        </w:rPr>
        <w:t xml:space="preserve">. </w:t>
      </w:r>
    </w:p>
    <w:tbl>
      <w:tblPr>
        <w:tblW w:w="0" w:type="auto"/>
        <w:tblCellSpacing w:w="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4"/>
        <w:gridCol w:w="922"/>
        <w:gridCol w:w="1056"/>
        <w:gridCol w:w="1056"/>
        <w:gridCol w:w="1052"/>
        <w:gridCol w:w="1056"/>
        <w:gridCol w:w="1018"/>
        <w:gridCol w:w="1018"/>
        <w:gridCol w:w="1018"/>
        <w:gridCol w:w="1018"/>
        <w:gridCol w:w="1034"/>
        <w:gridCol w:w="985"/>
      </w:tblGrid>
      <w:tr w:rsidR="002215CA" w:rsidRPr="00F11CC2" w14:paraId="3E30E3DA" w14:textId="1C98DEFD" w:rsidTr="00F679FD">
        <w:trPr>
          <w:trHeight w:val="410"/>
          <w:tblCellSpacing w:w="0" w:type="dxa"/>
        </w:trPr>
        <w:tc>
          <w:tcPr>
            <w:tcW w:w="3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74284" w14:textId="07AF88C1" w:rsidR="00F679FD" w:rsidRPr="00F11CC2" w:rsidRDefault="00F679FD" w:rsidP="00F679FD">
            <w:pPr>
              <w:keepNext/>
              <w:keepLines/>
              <w:spacing w:after="120" w:line="360" w:lineRule="auto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F9E44" w14:textId="77777777" w:rsidR="00F679FD" w:rsidRPr="00F11CC2" w:rsidRDefault="00F679FD" w:rsidP="00F679FD">
            <w:pPr>
              <w:keepNext/>
              <w:keepLines/>
              <w:spacing w:after="12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(1)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76826" w14:textId="77777777" w:rsidR="00F679FD" w:rsidRPr="00F11CC2" w:rsidRDefault="00F679FD" w:rsidP="00F679FD">
            <w:pPr>
              <w:keepNext/>
              <w:keepLines/>
              <w:spacing w:after="12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(2)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364A8" w14:textId="77777777" w:rsidR="00F679FD" w:rsidRPr="00F11CC2" w:rsidRDefault="00F679FD" w:rsidP="00F679FD">
            <w:pPr>
              <w:keepNext/>
              <w:keepLines/>
              <w:spacing w:after="12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(3)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93541" w14:textId="77777777" w:rsidR="00F679FD" w:rsidRPr="00F11CC2" w:rsidRDefault="00F679FD" w:rsidP="00F679FD">
            <w:pPr>
              <w:keepNext/>
              <w:keepLines/>
              <w:spacing w:after="12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(4)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CEF9C" w14:textId="77777777" w:rsidR="00F679FD" w:rsidRPr="00F11CC2" w:rsidRDefault="00F679FD" w:rsidP="00F679FD">
            <w:pPr>
              <w:keepNext/>
              <w:keepLines/>
              <w:spacing w:after="120" w:line="36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(5)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0AE4EB2" w14:textId="66AA5BF1" w:rsidR="00F679FD" w:rsidRPr="00F11CC2" w:rsidRDefault="00F679FD" w:rsidP="00F679FD">
            <w:pPr>
              <w:keepNext/>
              <w:keepLines/>
              <w:spacing w:after="120" w:line="36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(6)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024C83" w14:textId="7A82F34D" w:rsidR="00F679FD" w:rsidRPr="00F11CC2" w:rsidRDefault="00F679FD" w:rsidP="00F679FD">
            <w:pPr>
              <w:keepNext/>
              <w:keepLines/>
              <w:spacing w:after="120" w:line="36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(7)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1F4E17F" w14:textId="619FDA6C" w:rsidR="00F679FD" w:rsidRPr="00F11CC2" w:rsidRDefault="00F679FD" w:rsidP="00F679FD">
            <w:pPr>
              <w:keepNext/>
              <w:keepLines/>
              <w:spacing w:after="120" w:line="36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(8)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42305D6" w14:textId="2D1C2B37" w:rsidR="00F679FD" w:rsidRPr="00F11CC2" w:rsidRDefault="00F679FD" w:rsidP="00F679FD">
            <w:pPr>
              <w:keepNext/>
              <w:keepLines/>
              <w:spacing w:after="120" w:line="36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(9)</w:t>
            </w:r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152974A" w14:textId="6CA73931" w:rsidR="00F679FD" w:rsidRPr="00F11CC2" w:rsidRDefault="00F679FD" w:rsidP="00F679FD">
            <w:pPr>
              <w:keepNext/>
              <w:keepLines/>
              <w:spacing w:after="120" w:line="36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(10)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FAF615C" w14:textId="6D9A5BE5" w:rsidR="00F679FD" w:rsidRPr="00F11CC2" w:rsidRDefault="00F679FD" w:rsidP="00F679FD">
            <w:pPr>
              <w:keepNext/>
              <w:keepLines/>
              <w:spacing w:after="120" w:line="36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(11)</w:t>
            </w:r>
          </w:p>
        </w:tc>
      </w:tr>
      <w:tr w:rsidR="002215CA" w:rsidRPr="00F11CC2" w14:paraId="47886372" w14:textId="7636CAE7" w:rsidTr="009C7976">
        <w:trPr>
          <w:trHeight w:val="624"/>
          <w:tblCellSpacing w:w="0" w:type="dxa"/>
        </w:trPr>
        <w:tc>
          <w:tcPr>
            <w:tcW w:w="3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F2A5A" w14:textId="106D85ED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(1) Total </w:t>
            </w:r>
            <w:proofErr w:type="spellStart"/>
            <w:r w:rsidRPr="00F11CC2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capacity</w:t>
            </w:r>
            <w:proofErr w:type="spellEnd"/>
            <w:r w:rsidRPr="00F11CC2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score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E8C532" w14:textId="0CDEFEE0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97178" w14:textId="62F40880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66</w:t>
            </w:r>
          </w:p>
          <w:p w14:paraId="34E1C470" w14:textId="4DF1149E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B33F7D" w14:textId="76982DB2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1139E1" w:rsidRPr="00F11CC2">
              <w:rPr>
                <w:color w:val="000000" w:themeColor="text1"/>
                <w:sz w:val="20"/>
                <w:szCs w:val="20"/>
              </w:rPr>
              <w:t>21</w:t>
            </w:r>
          </w:p>
          <w:p w14:paraId="5439DC25" w14:textId="3BB85AD9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=.</w:t>
            </w:r>
            <w:r w:rsidR="001139E1" w:rsidRPr="00F11CC2">
              <w:rPr>
                <w:rStyle w:val="docdata"/>
                <w:color w:val="000000"/>
                <w:sz w:val="20"/>
                <w:szCs w:val="20"/>
              </w:rPr>
              <w:t>04</w:t>
            </w:r>
            <w:r w:rsidRPr="00F11CC2">
              <w:rPr>
                <w:rStyle w:val="docdat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DA2CE" w14:textId="5B9DFE75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79</w:t>
            </w:r>
          </w:p>
          <w:p w14:paraId="4ABF6104" w14:textId="34B0C46C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1895C" w14:textId="0CDD6E2C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28</w:t>
            </w:r>
          </w:p>
          <w:p w14:paraId="2AF9ADAC" w14:textId="7C6C2099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80BB1" w14:textId="72E14E38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2</w:t>
            </w:r>
            <w:r w:rsidRPr="00F11CC2">
              <w:rPr>
                <w:color w:val="000000" w:themeColor="text1"/>
                <w:sz w:val="20"/>
                <w:szCs w:val="20"/>
              </w:rPr>
              <w:t>4</w:t>
            </w:r>
          </w:p>
          <w:p w14:paraId="336914D0" w14:textId="5B2B84B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F3F69" w14:textId="595848BF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4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9</w:t>
            </w:r>
          </w:p>
          <w:p w14:paraId="12C88EA8" w14:textId="2F8F597E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35468" w14:textId="2F4F8051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58</w:t>
            </w:r>
          </w:p>
          <w:p w14:paraId="2094F0C4" w14:textId="2968F7AA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CCB89" w14:textId="7EFAD300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1139E1" w:rsidRPr="00F11CC2">
              <w:rPr>
                <w:color w:val="000000" w:themeColor="text1"/>
                <w:sz w:val="20"/>
                <w:szCs w:val="20"/>
              </w:rPr>
              <w:t>2</w:t>
            </w:r>
            <w:r w:rsidRPr="00F11CC2">
              <w:rPr>
                <w:color w:val="000000" w:themeColor="text1"/>
                <w:sz w:val="20"/>
                <w:szCs w:val="20"/>
              </w:rPr>
              <w:t>8</w:t>
            </w:r>
          </w:p>
          <w:p w14:paraId="179273D1" w14:textId="3AF1F3C6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0A974" w14:textId="2C64521E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1139E1" w:rsidRPr="00F11CC2">
              <w:rPr>
                <w:color w:val="000000" w:themeColor="text1"/>
                <w:sz w:val="20"/>
                <w:szCs w:val="20"/>
              </w:rPr>
              <w:t>2</w:t>
            </w:r>
            <w:r w:rsidRPr="00F11CC2">
              <w:rPr>
                <w:color w:val="000000" w:themeColor="text1"/>
                <w:sz w:val="20"/>
                <w:szCs w:val="20"/>
              </w:rPr>
              <w:t>9</w:t>
            </w:r>
          </w:p>
          <w:p w14:paraId="25064381" w14:textId="6F21C38D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BD25F" w14:textId="19762522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52</w:t>
            </w:r>
          </w:p>
          <w:p w14:paraId="2F1300DF" w14:textId="7D57E324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</w:tr>
      <w:tr w:rsidR="002215CA" w:rsidRPr="00F11CC2" w14:paraId="1A7ACA6F" w14:textId="071535B8" w:rsidTr="009C7976">
        <w:trPr>
          <w:trHeight w:val="624"/>
          <w:tblCellSpacing w:w="0" w:type="dxa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BDC96" w14:textId="55C456BA" w:rsidR="009C7976" w:rsidRPr="00F11CC2" w:rsidRDefault="009C7976" w:rsidP="009C7976">
            <w:pPr>
              <w:keepNext/>
              <w:keepLines/>
              <w:spacing w:after="0" w:line="240" w:lineRule="auto"/>
              <w:ind w:right="1283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sz w:val="20"/>
                <w:szCs w:val="20"/>
              </w:rPr>
              <w:t>(2) Prevention collabor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A4DF8" w14:textId="5B3B9982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DF703" w14:textId="479FDF05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DAAB4" w14:textId="753F5ADD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23</w:t>
            </w:r>
          </w:p>
          <w:p w14:paraId="7BFA18B6" w14:textId="3AFCE1B5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</w:t>
            </w:r>
            <w:r w:rsidR="002215CA" w:rsidRPr="00F11CC2">
              <w:rPr>
                <w:rStyle w:val="docdata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07A62" w14:textId="6092BA36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46</w:t>
            </w:r>
          </w:p>
          <w:p w14:paraId="4492EA3D" w14:textId="5B83E8ED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BB871" w14:textId="1FB0FC6F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12</w:t>
            </w:r>
          </w:p>
          <w:p w14:paraId="53310432" w14:textId="012FB9EC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C3162" w14:textId="219D8AE5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16</w:t>
            </w:r>
          </w:p>
          <w:p w14:paraId="5D7384BD" w14:textId="4BFF3B3E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0992C" w14:textId="42F6C47D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14</w:t>
            </w:r>
          </w:p>
          <w:p w14:paraId="5CB78522" w14:textId="5B50EE78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9685B" w14:textId="3E8DE45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40</w:t>
            </w:r>
          </w:p>
          <w:p w14:paraId="54D9A0C0" w14:textId="11854114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E63D3" w14:textId="2C27B4FB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D07288" w:rsidRPr="00F11CC2">
              <w:rPr>
                <w:color w:val="000000" w:themeColor="text1"/>
                <w:sz w:val="20"/>
                <w:szCs w:val="20"/>
              </w:rPr>
              <w:t>7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3</w:t>
            </w:r>
          </w:p>
          <w:p w14:paraId="721FCD0D" w14:textId="68E85B09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949C1" w14:textId="11A1820C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.20</w:t>
            </w:r>
          </w:p>
          <w:p w14:paraId="69816DE8" w14:textId="5A8F30A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A51B5" w14:textId="68159476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09</w:t>
            </w:r>
          </w:p>
          <w:p w14:paraId="53BA8AFD" w14:textId="382D5AD4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</w:tr>
      <w:tr w:rsidR="002215CA" w:rsidRPr="00F11CC2" w14:paraId="6F7A594E" w14:textId="36730020" w:rsidTr="009C7976">
        <w:trPr>
          <w:trHeight w:val="624"/>
          <w:tblCellSpacing w:w="0" w:type="dxa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4B6C0" w14:textId="68400532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sz w:val="20"/>
                <w:szCs w:val="20"/>
              </w:rPr>
              <w:t>(3) Sectoral collabor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3C6F4" w14:textId="5C0062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846B5D" w14:textId="2AA3765C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797D7" w14:textId="24AD625E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BF58A" w14:textId="43D96E31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03</w:t>
            </w:r>
          </w:p>
          <w:p w14:paraId="0828F0C5" w14:textId="01C3E0C0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</w:t>
            </w:r>
            <w:r w:rsidR="002215CA" w:rsidRPr="00F11CC2">
              <w:rPr>
                <w:rStyle w:val="docdata"/>
                <w:color w:val="000000"/>
                <w:sz w:val="20"/>
                <w:szCs w:val="20"/>
              </w:rPr>
              <w:t>=</w:t>
            </w:r>
            <w:r w:rsidRPr="00F11CC2">
              <w:rPr>
                <w:rStyle w:val="docdata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4FEECA" w14:textId="7B7020E1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.18</w:t>
            </w:r>
          </w:p>
          <w:p w14:paraId="25A96AFE" w14:textId="79887E11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94558" w14:textId="7F117FC0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.04</w:t>
            </w:r>
          </w:p>
          <w:p w14:paraId="3C55E28F" w14:textId="6FC5FB7C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DBEEF" w14:textId="79D7AE81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60</w:t>
            </w:r>
          </w:p>
          <w:p w14:paraId="225F9759" w14:textId="56A2861A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F84E3" w14:textId="7BA6EC92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22</w:t>
            </w:r>
          </w:p>
          <w:p w14:paraId="509E783E" w14:textId="6C99D274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B8BBF" w14:textId="08C6D89E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15</w:t>
            </w:r>
          </w:p>
          <w:p w14:paraId="2DF28AD5" w14:textId="759D15E5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DE788" w14:textId="4F70E696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.14</w:t>
            </w:r>
          </w:p>
          <w:p w14:paraId="48953C22" w14:textId="7B881143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B34C5" w14:textId="0901E6BE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-</w:t>
            </w:r>
            <w:r w:rsidRPr="00F11CC2">
              <w:rPr>
                <w:color w:val="000000" w:themeColor="text1"/>
                <w:sz w:val="20"/>
                <w:szCs w:val="20"/>
              </w:rPr>
              <w:t>.5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8</w:t>
            </w:r>
          </w:p>
          <w:p w14:paraId="74D89AE5" w14:textId="7EF44619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</w:tr>
      <w:tr w:rsidR="002215CA" w:rsidRPr="00F11CC2" w14:paraId="29DFB5FE" w14:textId="34BB4A23" w:rsidTr="009C7976">
        <w:trPr>
          <w:trHeight w:val="624"/>
          <w:tblCellSpacing w:w="0" w:type="dxa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0E6AB" w14:textId="7B143104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sz w:val="20"/>
                <w:szCs w:val="20"/>
              </w:rPr>
              <w:t>(4) Knowledg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E0629" w14:textId="0B1D697D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F3D24" w14:textId="5E6606BD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97DA6" w14:textId="69E05692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D60E8A" w14:textId="2699806B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B02371" w14:textId="0B486E4E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28</w:t>
            </w:r>
          </w:p>
          <w:p w14:paraId="26F897AE" w14:textId="334C886F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AD0C2" w14:textId="7A7D7ED5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38</w:t>
            </w:r>
          </w:p>
          <w:p w14:paraId="6EED9C88" w14:textId="11C7726E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D922C" w14:textId="792C7B26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20</w:t>
            </w:r>
          </w:p>
          <w:p w14:paraId="0E42740A" w14:textId="0B5D5BE8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B966B" w14:textId="77417892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D07288" w:rsidRPr="00F11CC2">
              <w:rPr>
                <w:color w:val="000000" w:themeColor="text1"/>
                <w:sz w:val="20"/>
                <w:szCs w:val="20"/>
              </w:rPr>
              <w:t>6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4</w:t>
            </w:r>
          </w:p>
          <w:p w14:paraId="0FE95D4B" w14:textId="46E6571F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90859" w14:textId="4E7286E4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0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2</w:t>
            </w:r>
          </w:p>
          <w:p w14:paraId="35A2A6A6" w14:textId="410C8545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</w:t>
            </w:r>
            <w:r w:rsidR="002215CA" w:rsidRPr="00F11CC2">
              <w:rPr>
                <w:rStyle w:val="docdata"/>
                <w:color w:val="000000"/>
                <w:sz w:val="20"/>
                <w:szCs w:val="20"/>
              </w:rPr>
              <w:t>=.1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53533" w14:textId="2377B93C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-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.17</w:t>
            </w:r>
          </w:p>
          <w:p w14:paraId="0AB7DB8F" w14:textId="64A6CE0D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BB178" w14:textId="2BB1721A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38</w:t>
            </w:r>
          </w:p>
          <w:p w14:paraId="1017FFCD" w14:textId="03144641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</w:tr>
      <w:tr w:rsidR="002215CA" w:rsidRPr="00F11CC2" w14:paraId="49C5CF01" w14:textId="03BD2235" w:rsidTr="009C7976">
        <w:trPr>
          <w:trHeight w:val="624"/>
          <w:tblCellSpacing w:w="0" w:type="dxa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5AB91" w14:textId="50A96F32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sz w:val="20"/>
                <w:szCs w:val="20"/>
              </w:rPr>
              <w:t>(5) Resourc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3886F" w14:textId="4C557B1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5CAFC" w14:textId="405D0A00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91C62" w14:textId="2792A8A8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2B897" w14:textId="6833D581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703C4C" w14:textId="02649850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E2834" w14:textId="7306C139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.</w:t>
            </w:r>
            <w:r w:rsidR="00D07288" w:rsidRPr="00F11CC2">
              <w:rPr>
                <w:color w:val="000000" w:themeColor="text1"/>
                <w:sz w:val="20"/>
                <w:szCs w:val="20"/>
              </w:rPr>
              <w:t>7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4</w:t>
            </w:r>
          </w:p>
          <w:p w14:paraId="5129E514" w14:textId="6828F5CE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AD268" w14:textId="6BFC78D9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.24</w:t>
            </w:r>
          </w:p>
          <w:p w14:paraId="5B26419D" w14:textId="4B1688D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C8EA0" w14:textId="6D288DA4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19</w:t>
            </w:r>
          </w:p>
          <w:p w14:paraId="2E96BAC4" w14:textId="3D4866E4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01FB5" w14:textId="5EB63E79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25</w:t>
            </w:r>
          </w:p>
          <w:p w14:paraId="1E1254B1" w14:textId="22ED254B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C6D1C" w14:textId="3E84A77E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D07288" w:rsidRPr="00F11CC2">
              <w:rPr>
                <w:color w:val="000000" w:themeColor="text1"/>
                <w:sz w:val="20"/>
                <w:szCs w:val="20"/>
              </w:rPr>
              <w:t>5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6</w:t>
            </w:r>
          </w:p>
          <w:p w14:paraId="160279C9" w14:textId="1DB2B439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8BBA8" w14:textId="46439263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13</w:t>
            </w:r>
          </w:p>
          <w:p w14:paraId="09D610B7" w14:textId="29040AC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</w:tr>
      <w:tr w:rsidR="002215CA" w:rsidRPr="00F11CC2" w14:paraId="730C77F1" w14:textId="744BFE90" w:rsidTr="009C7976">
        <w:trPr>
          <w:trHeight w:val="624"/>
          <w:tblCellSpacing w:w="0" w:type="dxa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6A0E02" w14:textId="0F1BBE0A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sz w:val="20"/>
                <w:szCs w:val="20"/>
              </w:rPr>
              <w:t>(6) Leadership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853F2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92FFF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3359C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4C71C6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57313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8074C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956A6" w14:textId="466CEE69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14</w:t>
            </w:r>
          </w:p>
          <w:p w14:paraId="2FC19CF9" w14:textId="0B9E190A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35C7D" w14:textId="7BBECD6B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.30</w:t>
            </w:r>
          </w:p>
          <w:p w14:paraId="5AAE4E68" w14:textId="0C7008AC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9591E" w14:textId="3AAD0096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08</w:t>
            </w:r>
          </w:p>
          <w:p w14:paraId="1D451614" w14:textId="1EACBB4D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A45EC" w14:textId="7CA15C10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.11</w:t>
            </w:r>
          </w:p>
          <w:p w14:paraId="39FA43F6" w14:textId="30795D7B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3FCFE" w14:textId="555BB82C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.19</w:t>
            </w:r>
          </w:p>
          <w:p w14:paraId="2271E276" w14:textId="230D76CA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</w:tr>
      <w:tr w:rsidR="002215CA" w:rsidRPr="00F11CC2" w14:paraId="2079177D" w14:textId="06097DFF" w:rsidTr="009C7976">
        <w:trPr>
          <w:trHeight w:val="624"/>
          <w:tblCellSpacing w:w="0" w:type="dxa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C1BA6" w14:textId="2AF6039D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sz w:val="20"/>
                <w:szCs w:val="20"/>
              </w:rPr>
              <w:t xml:space="preserve">(7) </w:t>
            </w:r>
            <w:r w:rsidR="00522390">
              <w:rPr>
                <w:sz w:val="20"/>
                <w:szCs w:val="20"/>
              </w:rPr>
              <w:t>Cohes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1D9A14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CC4F6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CE717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A090A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99A81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01C0C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63AC8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6577F" w14:textId="23BDD19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02</w:t>
            </w:r>
          </w:p>
          <w:p w14:paraId="430AC36C" w14:textId="0952CB85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</w:t>
            </w:r>
            <w:r w:rsidR="002215CA" w:rsidRPr="00F11CC2">
              <w:rPr>
                <w:rStyle w:val="docdata"/>
                <w:color w:val="000000"/>
                <w:sz w:val="20"/>
                <w:szCs w:val="20"/>
              </w:rPr>
              <w:t>=.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12A13" w14:textId="58708EBA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15</w:t>
            </w:r>
          </w:p>
          <w:p w14:paraId="2A9FDC61" w14:textId="48D7EB4D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ABEFE" w14:textId="08F32E38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-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20</w:t>
            </w:r>
          </w:p>
          <w:p w14:paraId="218EEC96" w14:textId="002DDDD6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3F9C2" w14:textId="623C3F06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2215CA" w:rsidRPr="00F11CC2">
              <w:rPr>
                <w:color w:val="000000" w:themeColor="text1"/>
                <w:sz w:val="20"/>
                <w:szCs w:val="20"/>
              </w:rPr>
              <w:t>78</w:t>
            </w:r>
          </w:p>
          <w:p w14:paraId="35334ACC" w14:textId="7FB18F52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</w:tr>
      <w:tr w:rsidR="002215CA" w:rsidRPr="00F11CC2" w14:paraId="3B638CD1" w14:textId="0BC93F91" w:rsidTr="009C7976">
        <w:trPr>
          <w:trHeight w:val="624"/>
          <w:tblCellSpacing w:w="0" w:type="dxa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F5E23" w14:textId="557E2F73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sz w:val="20"/>
                <w:szCs w:val="20"/>
              </w:rPr>
              <w:t xml:space="preserve">(8) </w:t>
            </w:r>
            <w:r w:rsidR="00522390">
              <w:rPr>
                <w:sz w:val="20"/>
                <w:szCs w:val="20"/>
              </w:rPr>
              <w:t>Problem-solving skill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B08A6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76C4F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2FB08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516CE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8BFD1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C0381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19F54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13D62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0E3F5" w14:textId="02817F11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0</w:t>
            </w:r>
            <w:r w:rsidR="00D07288" w:rsidRPr="00F11CC2">
              <w:rPr>
                <w:color w:val="000000" w:themeColor="text1"/>
                <w:sz w:val="20"/>
                <w:szCs w:val="20"/>
              </w:rPr>
              <w:t>5</w:t>
            </w:r>
          </w:p>
          <w:p w14:paraId="221DEC8C" w14:textId="1285F411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0DD49" w14:textId="06347573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-.</w:t>
            </w:r>
            <w:r w:rsidR="00D07288" w:rsidRPr="00F11CC2">
              <w:rPr>
                <w:color w:val="000000" w:themeColor="text1"/>
                <w:sz w:val="20"/>
                <w:szCs w:val="20"/>
              </w:rPr>
              <w:t>16</w:t>
            </w:r>
          </w:p>
          <w:p w14:paraId="22EC4BD1" w14:textId="2E65FA55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16D4B" w14:textId="4BF5944B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D07288" w:rsidRPr="00F11CC2">
              <w:rPr>
                <w:color w:val="000000" w:themeColor="text1"/>
                <w:sz w:val="20"/>
                <w:szCs w:val="20"/>
              </w:rPr>
              <w:t>04</w:t>
            </w:r>
          </w:p>
          <w:p w14:paraId="42984DC8" w14:textId="7E0A84A0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</w:tr>
      <w:tr w:rsidR="002215CA" w:rsidRPr="00F11CC2" w14:paraId="480F72EB" w14:textId="67ECBCA8" w:rsidTr="009C7976">
        <w:trPr>
          <w:trHeight w:val="624"/>
          <w:tblCellSpacing w:w="0" w:type="dxa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2A6DB" w14:textId="18ADEEF1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sz w:val="20"/>
                <w:szCs w:val="20"/>
              </w:rPr>
              <w:t xml:space="preserve">(9) </w:t>
            </w:r>
            <w:r w:rsidR="00522390">
              <w:rPr>
                <w:sz w:val="20"/>
                <w:szCs w:val="20"/>
              </w:rPr>
              <w:t>Inclusivenes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7D9DA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D662B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58810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B1C52C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61063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0A73E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200CB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468A8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60752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9CB44" w14:textId="637DD61A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</w:t>
            </w:r>
            <w:r w:rsidR="00D07288" w:rsidRPr="00F11CC2">
              <w:rPr>
                <w:color w:val="000000" w:themeColor="text1"/>
                <w:sz w:val="20"/>
                <w:szCs w:val="20"/>
              </w:rPr>
              <w:t>.19</w:t>
            </w:r>
          </w:p>
          <w:p w14:paraId="5A1C654B" w14:textId="4F77B34A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5F194" w14:textId="0066317B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.</w:t>
            </w:r>
            <w:r w:rsidR="00D07288" w:rsidRPr="00F11CC2">
              <w:rPr>
                <w:color w:val="000000" w:themeColor="text1"/>
                <w:sz w:val="20"/>
                <w:szCs w:val="20"/>
              </w:rPr>
              <w:t>02</w:t>
            </w:r>
          </w:p>
          <w:p w14:paraId="000E726B" w14:textId="05E1D0CE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</w:t>
            </w:r>
            <w:r w:rsidR="00D07288" w:rsidRPr="00F11CC2">
              <w:rPr>
                <w:rStyle w:val="docdata"/>
                <w:color w:val="000000"/>
                <w:sz w:val="20"/>
                <w:szCs w:val="20"/>
              </w:rPr>
              <w:t>=.99</w:t>
            </w:r>
            <w:r w:rsidRPr="00F11CC2">
              <w:rPr>
                <w:rStyle w:val="docdata"/>
                <w:color w:val="000000"/>
                <w:sz w:val="20"/>
                <w:szCs w:val="20"/>
              </w:rPr>
              <w:t>1</w:t>
            </w:r>
          </w:p>
        </w:tc>
      </w:tr>
      <w:tr w:rsidR="002215CA" w:rsidRPr="00F11CC2" w14:paraId="3EEF23AD" w14:textId="4548303D" w:rsidTr="009C7976">
        <w:trPr>
          <w:trHeight w:val="624"/>
          <w:tblCellSpacing w:w="0" w:type="dxa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23CC5A" w14:textId="22ACDCA3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sz w:val="20"/>
                <w:szCs w:val="20"/>
              </w:rPr>
              <w:t xml:space="preserve">(10) </w:t>
            </w:r>
            <w:r w:rsidR="00522390">
              <w:rPr>
                <w:sz w:val="20"/>
                <w:szCs w:val="20"/>
              </w:rPr>
              <w:t>Needs orient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34368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DB4CB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D8936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5E908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79C108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B88A2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1081B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D030D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589B8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C02E1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9FF7A" w14:textId="2017D43B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F11CC2">
              <w:rPr>
                <w:color w:val="000000" w:themeColor="text1"/>
                <w:sz w:val="20"/>
                <w:szCs w:val="20"/>
              </w:rPr>
              <w:t>r=</w:t>
            </w:r>
            <w:r w:rsidR="00D07288" w:rsidRPr="00F11CC2">
              <w:rPr>
                <w:color w:val="000000" w:themeColor="text1"/>
                <w:sz w:val="20"/>
                <w:szCs w:val="20"/>
              </w:rPr>
              <w:t>-</w:t>
            </w:r>
            <w:r w:rsidRPr="00F11CC2">
              <w:rPr>
                <w:color w:val="000000" w:themeColor="text1"/>
                <w:sz w:val="20"/>
                <w:szCs w:val="20"/>
              </w:rPr>
              <w:t>.</w:t>
            </w:r>
            <w:r w:rsidR="00D07288" w:rsidRPr="00F11CC2">
              <w:rPr>
                <w:color w:val="000000" w:themeColor="text1"/>
                <w:sz w:val="20"/>
                <w:szCs w:val="20"/>
              </w:rPr>
              <w:t>38</w:t>
            </w:r>
          </w:p>
          <w:p w14:paraId="7D6F64EE" w14:textId="706AB8F2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F11CC2">
              <w:rPr>
                <w:rStyle w:val="docdata"/>
                <w:color w:val="000000"/>
                <w:sz w:val="20"/>
                <w:szCs w:val="20"/>
              </w:rPr>
              <w:t>p&lt;.001</w:t>
            </w:r>
          </w:p>
        </w:tc>
      </w:tr>
      <w:tr w:rsidR="002215CA" w:rsidRPr="00F11CC2" w14:paraId="2BBB6FDC" w14:textId="358004F5" w:rsidTr="009C7976">
        <w:trPr>
          <w:trHeight w:val="624"/>
          <w:tblCellSpacing w:w="0" w:type="dxa"/>
        </w:trPr>
        <w:tc>
          <w:tcPr>
            <w:tcW w:w="3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E97628" w14:textId="19D25992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sz w:val="20"/>
                <w:szCs w:val="20"/>
              </w:rPr>
            </w:pPr>
            <w:r w:rsidRPr="00F11CC2">
              <w:rPr>
                <w:sz w:val="20"/>
                <w:szCs w:val="20"/>
              </w:rPr>
              <w:t xml:space="preserve">(11) </w:t>
            </w:r>
            <w:r w:rsidR="00522390">
              <w:rPr>
                <w:sz w:val="20"/>
                <w:szCs w:val="20"/>
              </w:rPr>
              <w:t>Commitment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669CD3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AF848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3D3BF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F2E4F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08A6E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A9D086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AEC437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2A5220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90C67D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D29A93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4B06A5" w14:textId="77777777" w:rsidR="009C7976" w:rsidRPr="00F11CC2" w:rsidRDefault="009C7976" w:rsidP="009C7976">
            <w:pPr>
              <w:keepNext/>
              <w:keepLines/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</w:tbl>
    <w:p w14:paraId="0B02BD54" w14:textId="69D6F377" w:rsidR="00F679FD" w:rsidRDefault="00F679FD"/>
    <w:p w14:paraId="76470A72" w14:textId="77777777" w:rsidR="00F11CC2" w:rsidRDefault="00F11CC2"/>
    <w:sectPr w:rsidR="00F11CC2" w:rsidSect="002F404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B7564"/>
    <w:multiLevelType w:val="multilevel"/>
    <w:tmpl w:val="9CEC7B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7F27B6"/>
    <w:multiLevelType w:val="multilevel"/>
    <w:tmpl w:val="30A6C7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9072E5"/>
    <w:multiLevelType w:val="multilevel"/>
    <w:tmpl w:val="2CB6A27E"/>
    <w:lvl w:ilvl="0">
      <w:start w:val="1"/>
      <w:numFmt w:val="decimal"/>
      <w:lvlText w:val="%1."/>
      <w:lvlJc w:val="left"/>
      <w:pPr>
        <w:tabs>
          <w:tab w:val="num" w:pos="660"/>
        </w:tabs>
        <w:ind w:left="660" w:hanging="360"/>
      </w:pPr>
    </w:lvl>
    <w:lvl w:ilvl="1" w:tentative="1">
      <w:start w:val="1"/>
      <w:numFmt w:val="decimal"/>
      <w:lvlText w:val="%2."/>
      <w:lvlJc w:val="left"/>
      <w:pPr>
        <w:tabs>
          <w:tab w:val="num" w:pos="1380"/>
        </w:tabs>
        <w:ind w:left="1380" w:hanging="360"/>
      </w:pPr>
    </w:lvl>
    <w:lvl w:ilvl="2" w:tentative="1">
      <w:start w:val="1"/>
      <w:numFmt w:val="decimal"/>
      <w:lvlText w:val="%3."/>
      <w:lvlJc w:val="left"/>
      <w:pPr>
        <w:tabs>
          <w:tab w:val="num" w:pos="2100"/>
        </w:tabs>
        <w:ind w:left="2100" w:hanging="360"/>
      </w:pPr>
    </w:lvl>
    <w:lvl w:ilvl="3" w:tentative="1">
      <w:start w:val="1"/>
      <w:numFmt w:val="decimal"/>
      <w:lvlText w:val="%4."/>
      <w:lvlJc w:val="left"/>
      <w:pPr>
        <w:tabs>
          <w:tab w:val="num" w:pos="2820"/>
        </w:tabs>
        <w:ind w:left="2820" w:hanging="360"/>
      </w:pPr>
    </w:lvl>
    <w:lvl w:ilvl="4" w:tentative="1">
      <w:start w:val="1"/>
      <w:numFmt w:val="decimal"/>
      <w:lvlText w:val="%5."/>
      <w:lvlJc w:val="left"/>
      <w:pPr>
        <w:tabs>
          <w:tab w:val="num" w:pos="3540"/>
        </w:tabs>
        <w:ind w:left="3540" w:hanging="360"/>
      </w:pPr>
    </w:lvl>
    <w:lvl w:ilvl="5" w:tentative="1">
      <w:start w:val="1"/>
      <w:numFmt w:val="decimal"/>
      <w:lvlText w:val="%6."/>
      <w:lvlJc w:val="left"/>
      <w:pPr>
        <w:tabs>
          <w:tab w:val="num" w:pos="4260"/>
        </w:tabs>
        <w:ind w:left="4260" w:hanging="360"/>
      </w:pPr>
    </w:lvl>
    <w:lvl w:ilvl="6" w:tentative="1">
      <w:start w:val="1"/>
      <w:numFmt w:val="decimal"/>
      <w:lvlText w:val="%7."/>
      <w:lvlJc w:val="left"/>
      <w:pPr>
        <w:tabs>
          <w:tab w:val="num" w:pos="4980"/>
        </w:tabs>
        <w:ind w:left="4980" w:hanging="360"/>
      </w:pPr>
    </w:lvl>
    <w:lvl w:ilvl="7" w:tentative="1">
      <w:start w:val="1"/>
      <w:numFmt w:val="decimal"/>
      <w:lvlText w:val="%8."/>
      <w:lvlJc w:val="left"/>
      <w:pPr>
        <w:tabs>
          <w:tab w:val="num" w:pos="5700"/>
        </w:tabs>
        <w:ind w:left="5700" w:hanging="360"/>
      </w:pPr>
    </w:lvl>
    <w:lvl w:ilvl="8" w:tentative="1">
      <w:start w:val="1"/>
      <w:numFmt w:val="decimal"/>
      <w:lvlText w:val="%9."/>
      <w:lvlJc w:val="left"/>
      <w:pPr>
        <w:tabs>
          <w:tab w:val="num" w:pos="6420"/>
        </w:tabs>
        <w:ind w:left="6420" w:hanging="360"/>
      </w:pPr>
    </w:lvl>
  </w:abstractNum>
  <w:abstractNum w:abstractNumId="3" w15:restartNumberingAfterBreak="0">
    <w:nsid w:val="299F67E3"/>
    <w:multiLevelType w:val="multilevel"/>
    <w:tmpl w:val="8F2868E2"/>
    <w:lvl w:ilvl="0">
      <w:start w:val="1"/>
      <w:numFmt w:val="decimal"/>
      <w:lvlText w:val="%1."/>
      <w:lvlJc w:val="left"/>
      <w:pPr>
        <w:tabs>
          <w:tab w:val="num" w:pos="1416"/>
        </w:tabs>
        <w:ind w:left="1416" w:hanging="360"/>
      </w:pPr>
    </w:lvl>
    <w:lvl w:ilvl="1" w:tentative="1">
      <w:start w:val="1"/>
      <w:numFmt w:val="decimal"/>
      <w:lvlText w:val="%2."/>
      <w:lvlJc w:val="left"/>
      <w:pPr>
        <w:tabs>
          <w:tab w:val="num" w:pos="2136"/>
        </w:tabs>
        <w:ind w:left="2136" w:hanging="360"/>
      </w:pPr>
    </w:lvl>
    <w:lvl w:ilvl="2" w:tentative="1">
      <w:start w:val="1"/>
      <w:numFmt w:val="decimal"/>
      <w:lvlText w:val="%3."/>
      <w:lvlJc w:val="left"/>
      <w:pPr>
        <w:tabs>
          <w:tab w:val="num" w:pos="2856"/>
        </w:tabs>
        <w:ind w:left="2856" w:hanging="360"/>
      </w:pPr>
    </w:lvl>
    <w:lvl w:ilvl="3" w:tentative="1">
      <w:start w:val="1"/>
      <w:numFmt w:val="decimal"/>
      <w:lvlText w:val="%4."/>
      <w:lvlJc w:val="left"/>
      <w:pPr>
        <w:tabs>
          <w:tab w:val="num" w:pos="3576"/>
        </w:tabs>
        <w:ind w:left="3576" w:hanging="360"/>
      </w:pPr>
    </w:lvl>
    <w:lvl w:ilvl="4" w:tentative="1">
      <w:start w:val="1"/>
      <w:numFmt w:val="decimal"/>
      <w:lvlText w:val="%5."/>
      <w:lvlJc w:val="left"/>
      <w:pPr>
        <w:tabs>
          <w:tab w:val="num" w:pos="4296"/>
        </w:tabs>
        <w:ind w:left="4296" w:hanging="360"/>
      </w:pPr>
    </w:lvl>
    <w:lvl w:ilvl="5" w:tentative="1">
      <w:start w:val="1"/>
      <w:numFmt w:val="decimal"/>
      <w:lvlText w:val="%6."/>
      <w:lvlJc w:val="left"/>
      <w:pPr>
        <w:tabs>
          <w:tab w:val="num" w:pos="5016"/>
        </w:tabs>
        <w:ind w:left="5016" w:hanging="360"/>
      </w:pPr>
    </w:lvl>
    <w:lvl w:ilvl="6" w:tentative="1">
      <w:start w:val="1"/>
      <w:numFmt w:val="decimal"/>
      <w:lvlText w:val="%7."/>
      <w:lvlJc w:val="left"/>
      <w:pPr>
        <w:tabs>
          <w:tab w:val="num" w:pos="5736"/>
        </w:tabs>
        <w:ind w:left="5736" w:hanging="360"/>
      </w:pPr>
    </w:lvl>
    <w:lvl w:ilvl="7" w:tentative="1">
      <w:start w:val="1"/>
      <w:numFmt w:val="decimal"/>
      <w:lvlText w:val="%8."/>
      <w:lvlJc w:val="left"/>
      <w:pPr>
        <w:tabs>
          <w:tab w:val="num" w:pos="6456"/>
        </w:tabs>
        <w:ind w:left="6456" w:hanging="360"/>
      </w:pPr>
    </w:lvl>
    <w:lvl w:ilvl="8" w:tentative="1">
      <w:start w:val="1"/>
      <w:numFmt w:val="decimal"/>
      <w:lvlText w:val="%9."/>
      <w:lvlJc w:val="left"/>
      <w:pPr>
        <w:tabs>
          <w:tab w:val="num" w:pos="7176"/>
        </w:tabs>
        <w:ind w:left="7176" w:hanging="360"/>
      </w:pPr>
    </w:lvl>
  </w:abstractNum>
  <w:abstractNum w:abstractNumId="4" w15:restartNumberingAfterBreak="0">
    <w:nsid w:val="3E8A62AB"/>
    <w:multiLevelType w:val="multilevel"/>
    <w:tmpl w:val="0D4A22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0B04FD2"/>
    <w:multiLevelType w:val="multilevel"/>
    <w:tmpl w:val="E258DC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5F350CA"/>
    <w:multiLevelType w:val="multilevel"/>
    <w:tmpl w:val="4252C0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07146740">
    <w:abstractNumId w:val="2"/>
  </w:num>
  <w:num w:numId="2" w16cid:durableId="1480463153">
    <w:abstractNumId w:val="0"/>
  </w:num>
  <w:num w:numId="3" w16cid:durableId="373695517">
    <w:abstractNumId w:val="5"/>
  </w:num>
  <w:num w:numId="4" w16cid:durableId="1482114320">
    <w:abstractNumId w:val="6"/>
  </w:num>
  <w:num w:numId="5" w16cid:durableId="2101438566">
    <w:abstractNumId w:val="1"/>
  </w:num>
  <w:num w:numId="6" w16cid:durableId="1537546550">
    <w:abstractNumId w:val="4"/>
  </w:num>
  <w:num w:numId="7" w16cid:durableId="10746642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073"/>
    <w:rsid w:val="00041073"/>
    <w:rsid w:val="000B088C"/>
    <w:rsid w:val="001139E1"/>
    <w:rsid w:val="0012591A"/>
    <w:rsid w:val="001D26EF"/>
    <w:rsid w:val="00211777"/>
    <w:rsid w:val="002215CA"/>
    <w:rsid w:val="002528D0"/>
    <w:rsid w:val="002B234A"/>
    <w:rsid w:val="002F4040"/>
    <w:rsid w:val="00332746"/>
    <w:rsid w:val="0035263A"/>
    <w:rsid w:val="00380FA9"/>
    <w:rsid w:val="003A3807"/>
    <w:rsid w:val="003E35FD"/>
    <w:rsid w:val="00433A82"/>
    <w:rsid w:val="00460E5C"/>
    <w:rsid w:val="00474A27"/>
    <w:rsid w:val="004845EC"/>
    <w:rsid w:val="004847B9"/>
    <w:rsid w:val="00522390"/>
    <w:rsid w:val="005A0D83"/>
    <w:rsid w:val="005B7E10"/>
    <w:rsid w:val="005F448B"/>
    <w:rsid w:val="00600668"/>
    <w:rsid w:val="006752D3"/>
    <w:rsid w:val="0073287F"/>
    <w:rsid w:val="007A795C"/>
    <w:rsid w:val="007C5F63"/>
    <w:rsid w:val="0084564B"/>
    <w:rsid w:val="0088091B"/>
    <w:rsid w:val="0095244A"/>
    <w:rsid w:val="009A7AC7"/>
    <w:rsid w:val="009C5F36"/>
    <w:rsid w:val="009C7976"/>
    <w:rsid w:val="00AD42D9"/>
    <w:rsid w:val="00B102C9"/>
    <w:rsid w:val="00B10E35"/>
    <w:rsid w:val="00B77982"/>
    <w:rsid w:val="00BA0600"/>
    <w:rsid w:val="00BE4DFB"/>
    <w:rsid w:val="00CD6542"/>
    <w:rsid w:val="00D07288"/>
    <w:rsid w:val="00D10694"/>
    <w:rsid w:val="00D178D6"/>
    <w:rsid w:val="00D44071"/>
    <w:rsid w:val="00D73828"/>
    <w:rsid w:val="00E0182A"/>
    <w:rsid w:val="00E43607"/>
    <w:rsid w:val="00F06687"/>
    <w:rsid w:val="00F11CC2"/>
    <w:rsid w:val="00F67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E4FD4"/>
  <w15:chartTrackingRefBased/>
  <w15:docId w15:val="{F58D9C75-8701-4BE0-B0BB-4548DA825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1073"/>
    <w:pPr>
      <w:spacing w:line="480" w:lineRule="auto"/>
      <w:jc w:val="both"/>
    </w:pPr>
    <w:rPr>
      <w:rFonts w:ascii="Arial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41073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tandardWeb">
    <w:name w:val="Normal (Web)"/>
    <w:basedOn w:val="Standard"/>
    <w:uiPriority w:val="99"/>
    <w:semiHidden/>
    <w:unhideWhenUsed/>
    <w:rsid w:val="00F679F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docdata">
    <w:name w:val="docdata"/>
    <w:aliases w:val="docy,v5,932,bqiaagaaeyqcaaagiaiaaamlawaabrkdaaaaaaaaaaaaaaaaaaaaaaaaaaaaaaaaaaaaaaaaaaaaaaaaaaaaaaaaaaaaaaaaaaaaaaaaaaaaaaaaaaaaaaaaaaaaaaaaaaaaaaaaaaaaaaaaaaaaaaaaaaaaaaaaaaaaaaaaaaaaaaaaaaaaaaaaaaaaaaaaaaaaaaaaaaaaaaaaaaaaaaaaaaaaaaaaaaaaaaaaa"/>
    <w:basedOn w:val="Absatz-Standardschriftart"/>
    <w:rsid w:val="009C7976"/>
  </w:style>
  <w:style w:type="paragraph" w:styleId="Listenabsatz">
    <w:name w:val="List Paragraph"/>
    <w:basedOn w:val="Standard"/>
    <w:uiPriority w:val="34"/>
    <w:qFormat/>
    <w:rsid w:val="004847B9"/>
    <w:pPr>
      <w:ind w:left="720"/>
      <w:contextualSpacing/>
    </w:pPr>
  </w:style>
  <w:style w:type="paragraph" w:styleId="berarbeitung">
    <w:name w:val="Revision"/>
    <w:hidden/>
    <w:uiPriority w:val="99"/>
    <w:semiHidden/>
    <w:rsid w:val="00332746"/>
    <w:pPr>
      <w:spacing w:after="0" w:line="240" w:lineRule="auto"/>
    </w:pPr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76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12</Words>
  <Characters>8266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9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el, Vera</dc:creator>
  <cp:keywords/>
  <dc:description/>
  <cp:lastModifiedBy>Vera Birgel</cp:lastModifiedBy>
  <cp:revision>2</cp:revision>
  <dcterms:created xsi:type="dcterms:W3CDTF">2023-08-17T08:47:00Z</dcterms:created>
  <dcterms:modified xsi:type="dcterms:W3CDTF">2023-08-17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